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B2AFC" w14:textId="72C172A4" w:rsidR="00404DCE" w:rsidRDefault="0093177C">
      <w:pPr>
        <w:rPr>
          <w:b/>
        </w:rPr>
      </w:pPr>
      <w:r w:rsidRPr="0094248C">
        <w:rPr>
          <w:b/>
        </w:rPr>
        <w:t>SUPPLEMENTARY FIGURES</w:t>
      </w:r>
    </w:p>
    <w:p w14:paraId="04F198BC" w14:textId="6F6E92C2" w:rsidR="00BF1C34" w:rsidRDefault="00BF1C34" w:rsidP="00BF1C34"/>
    <w:p w14:paraId="437D0591" w14:textId="0385EC96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2E4B5807" w14:textId="31E6BC22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1B7CE1E8" w14:textId="7BCC4156" w:rsidR="00BF1C34" w:rsidRDefault="00BF1C34" w:rsidP="00BF1C34">
      <w:pPr>
        <w:rPr>
          <w:rFonts w:asciiTheme="minorHAnsi" w:hAnsiTheme="minorHAnsi"/>
          <w:b/>
          <w:sz w:val="22"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055B6423" wp14:editId="2B3DECC0">
            <wp:simplePos x="0" y="0"/>
            <wp:positionH relativeFrom="column">
              <wp:posOffset>784860</wp:posOffset>
            </wp:positionH>
            <wp:positionV relativeFrom="paragraph">
              <wp:posOffset>90153</wp:posOffset>
            </wp:positionV>
            <wp:extent cx="3853180" cy="2530475"/>
            <wp:effectExtent l="0" t="0" r="0" b="3175"/>
            <wp:wrapThrough wrapText="bothSides">
              <wp:wrapPolygon edited="0">
                <wp:start x="0" y="0"/>
                <wp:lineTo x="0" y="21464"/>
                <wp:lineTo x="21465" y="21464"/>
                <wp:lineTo x="21465" y="0"/>
                <wp:lineTo x="0" y="0"/>
              </wp:wrapPolygon>
            </wp:wrapThrough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NBPF1_promoter_SNV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5" r="4866" b="8951"/>
                    <a:stretch/>
                  </pic:blipFill>
                  <pic:spPr bwMode="auto">
                    <a:xfrm>
                      <a:off x="0" y="0"/>
                      <a:ext cx="3853180" cy="253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34133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2F18F2AF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6B22DD0B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3386D50D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56A8167C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097366D2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2B3C3C9D" w14:textId="77777777" w:rsidR="00BF1C34" w:rsidRDefault="00BF1C34" w:rsidP="00BF1C34">
      <w:pPr>
        <w:rPr>
          <w:rFonts w:asciiTheme="minorHAnsi" w:hAnsiTheme="minorHAnsi"/>
          <w:b/>
          <w:sz w:val="22"/>
        </w:rPr>
      </w:pPr>
    </w:p>
    <w:p w14:paraId="40EE20F6" w14:textId="77777777" w:rsidR="00BF1C34" w:rsidRPr="00A66D35" w:rsidRDefault="00BF1C34" w:rsidP="00BF1C34">
      <w:pPr>
        <w:rPr>
          <w:rFonts w:asciiTheme="minorHAnsi" w:hAnsiTheme="minorHAnsi"/>
          <w:b/>
        </w:rPr>
      </w:pPr>
    </w:p>
    <w:p w14:paraId="01B05693" w14:textId="77777777" w:rsidR="00BF1C34" w:rsidRDefault="00BF1C34" w:rsidP="00BF1C34">
      <w:pPr>
        <w:rPr>
          <w:rFonts w:asciiTheme="minorHAnsi" w:hAnsiTheme="minorHAnsi"/>
          <w:b/>
        </w:rPr>
      </w:pPr>
    </w:p>
    <w:p w14:paraId="64F5EA31" w14:textId="77777777" w:rsidR="00BF1C34" w:rsidRDefault="00BF1C34" w:rsidP="00BF1C34">
      <w:pPr>
        <w:rPr>
          <w:rFonts w:asciiTheme="minorHAnsi" w:hAnsiTheme="minorHAnsi"/>
          <w:b/>
        </w:rPr>
      </w:pPr>
    </w:p>
    <w:p w14:paraId="0A73539D" w14:textId="67AAB1B5" w:rsidR="00F96CBA" w:rsidRDefault="00BF1C34" w:rsidP="00BF1C34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 Figure 1</w:t>
      </w:r>
      <w:r w:rsidRPr="00A66D35">
        <w:rPr>
          <w:rFonts w:asciiTheme="minorHAnsi" w:hAnsiTheme="minorHAnsi"/>
          <w:b/>
        </w:rPr>
        <w:t>.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Mutations in the promoter region affect gene expression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 xml:space="preserve"> 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of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BPF1</w:t>
      </w:r>
      <w:r w:rsidRPr="00A66D35">
        <w:rPr>
          <w:rFonts w:asciiTheme="minorHAnsi" w:eastAsia="+mn-ea" w:hAnsiTheme="minorHAnsi"/>
          <w:bCs/>
          <w:color w:val="000000"/>
          <w:kern w:val="24"/>
        </w:rPr>
        <w:t>.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61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 xml:space="preserve">n 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= 14). </w:t>
      </w:r>
      <w:r w:rsidRPr="00A66D35">
        <w:rPr>
          <w:rFonts w:asciiTheme="minorHAnsi" w:hAnsiTheme="minorHAnsi"/>
        </w:rPr>
        <w:t xml:space="preserve"> ** </w:t>
      </w:r>
      <w:r w:rsidRPr="00A66D3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05. </w:t>
      </w:r>
      <w:r w:rsidR="007A680B">
        <w:rPr>
          <w:rFonts w:asciiTheme="minorHAnsi" w:hAnsiTheme="minorHAnsi"/>
        </w:rPr>
        <w:t>The hinges of the boxplot indicate the first and third quartile range.</w:t>
      </w:r>
      <w:r w:rsidR="008E6B88">
        <w:rPr>
          <w:rFonts w:asciiTheme="minorHAnsi" w:hAnsiTheme="minorHAnsi"/>
        </w:rPr>
        <w:t xml:space="preserve"> </w:t>
      </w:r>
    </w:p>
    <w:p w14:paraId="2C85986C" w14:textId="77777777" w:rsidR="00F96CBA" w:rsidRDefault="00F96CBA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5E4EBBB2" w14:textId="77777777" w:rsidR="00F96CBA" w:rsidRDefault="00F96CBA" w:rsidP="00F96CBA">
      <w:pPr>
        <w:rPr>
          <w:rFonts w:asciiTheme="minorHAnsi" w:hAnsiTheme="minorHAnsi"/>
          <w:sz w:val="22"/>
        </w:rPr>
      </w:pPr>
    </w:p>
    <w:p w14:paraId="0D83925B" w14:textId="77777777" w:rsidR="00F96CBA" w:rsidRDefault="00F96CBA" w:rsidP="00F96CBA">
      <w:pPr>
        <w:rPr>
          <w:rFonts w:asciiTheme="minorHAnsi" w:hAnsiTheme="minorHAnsi"/>
          <w:sz w:val="22"/>
        </w:rPr>
      </w:pP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26816B98" wp14:editId="4E096BC0">
                <wp:simplePos x="0" y="0"/>
                <wp:positionH relativeFrom="column">
                  <wp:posOffset>2595262</wp:posOffset>
                </wp:positionH>
                <wp:positionV relativeFrom="paragraph">
                  <wp:posOffset>2656669</wp:posOffset>
                </wp:positionV>
                <wp:extent cx="276860" cy="308610"/>
                <wp:effectExtent l="0" t="0" r="0" b="0"/>
                <wp:wrapNone/>
                <wp:docPr id="1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60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4497501" w14:textId="77777777" w:rsidR="00F96CBA" w:rsidRPr="001535C3" w:rsidRDefault="00F96CBA" w:rsidP="00F96CB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816B98" id="Rectangle 4" o:spid="_x0000_s1026" style="position:absolute;margin-left:204.35pt;margin-top:209.2pt;width:21.8pt;height:24.3pt;z-index:2516853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bXEfwEAAO0CAAAOAAAAZHJzL2Uyb0RvYy54bWysUk1PwzAMvSPxH6LcWbuBtqlaNyFN44Jg&#10;YvADsjRpIzUfirO1+/c4WdkQ3BAXx46dZ7/nLFa9bslReFDWlHQ8yikRhttKmbqkH++buzklEJip&#10;WGuNKOlJAF0tb28WnSvExDa2rYQnCGKg6FxJmxBckWXAG6EZjKwTBpPSes0Chr7OKs86RNdtNsnz&#10;adZZXzlvuQDA2/U5SZcJX0rBw6uUIAJpS4qzhWR9svtos+WCFbVnrlF8GIP9YQrNlMGmF6g1C4wc&#10;vPoFpRX3FqwMI251ZqVUXCQOyGac/2Cza5gTiQuKA+4iE/wfLH85bj1RFe5uRolhGnf0hqoxU7eC&#10;PER9OgcFlu3c1g8RoBvJ9tLreCIN0idNTxdNRR8Ix8vJbDqfovIcU/f5fDpOmmfXx85DeBJWk+iU&#10;1GPzpCQ7PkPAhlj6VYJBHObcPnqh3/fDTHtbnZBJh6ssqcG/lkDAPR6C3agEFF+cywYg1DThD/uP&#10;S/sep6rrL11+AgAA//8DAFBLAwQUAAYACAAAACEASObXjN8AAAALAQAADwAAAGRycy9kb3ducmV2&#10;LnhtbEyPy07DMBBF90j8gzVIbBC1G0IbhTgVQjykdkXbD3BjN7GIx5HtpOHvGVawu6O5OnOm2syu&#10;Z5MJ0XqUsFwIYAYbry22Eo6Ht/sCWEwKteo9GgnfJsKmvr6qVKn9BT/NtE8tIwjGUknoUhpKzmPT&#10;Gafiwg8GaXf2walEY2i5DupCcNfzTIgVd8oiXejUYF4603ztRychf8+2r/ZO7KybRnXc8iA+cCfl&#10;7c38/AQsmTn9leFXn9ShJqeTH1FH1hNDFGuqUlgWOTBq5I/ZA7AThdVaAK8r/v+H+gcAAP//AwBQ&#10;SwECLQAUAAYACAAAACEAtoM4kv4AAADhAQAAEwAAAAAAAAAAAAAAAAAAAAAAW0NvbnRlbnRfVHlw&#10;ZXNdLnhtbFBLAQItABQABgAIAAAAIQA4/SH/1gAAAJQBAAALAAAAAAAAAAAAAAAAAC8BAABfcmVs&#10;cy8ucmVsc1BLAQItABQABgAIAAAAIQBnxbXEfwEAAO0CAAAOAAAAAAAAAAAAAAAAAC4CAABkcnMv&#10;ZTJvRG9jLnhtbFBLAQItABQABgAIAAAAIQBI5teM3wAAAAsBAAAPAAAAAAAAAAAAAAAAANkDAABk&#10;cnMvZG93bnJldi54bWxQSwUGAAAAAAQABADzAAAA5QQAAAAA&#10;" filled="f" stroked="f">
                <v:textbox style="mso-fit-shape-to-text:t">
                  <w:txbxContent>
                    <w:p w14:paraId="34497501" w14:textId="77777777" w:rsidR="00F96CBA" w:rsidRPr="001535C3" w:rsidRDefault="00F96CBA" w:rsidP="00F96CB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5A77942B" wp14:editId="387C1348">
                <wp:simplePos x="0" y="0"/>
                <wp:positionH relativeFrom="column">
                  <wp:posOffset>-445204</wp:posOffset>
                </wp:positionH>
                <wp:positionV relativeFrom="paragraph">
                  <wp:posOffset>2578821</wp:posOffset>
                </wp:positionV>
                <wp:extent cx="258445" cy="308610"/>
                <wp:effectExtent l="0" t="0" r="0" b="0"/>
                <wp:wrapNone/>
                <wp:docPr id="1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4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11A74D8" w14:textId="77777777" w:rsidR="00F96CBA" w:rsidRPr="001535C3" w:rsidRDefault="00F96CBA" w:rsidP="00F96CB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77942B" id="_x0000_s1027" style="position:absolute;margin-left:-35.05pt;margin-top:203.05pt;width:20.35pt;height:24.3pt;z-index:2516843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YOSggEAAPQCAAAOAAAAZHJzL2Uyb0RvYy54bWysUttuwjAMfZ+0f4jyPloYIFRR0CTEXqYN&#10;je0DQpq0kZqL4kDL388Jt2l7m/bixLFz7HPs+bLXLTkID8qakg4HOSXCcFspU5f082P9MKMEAjMV&#10;a60RJT0KoMvF/d28c4UY2ca2lfAEQQwUnStpE4Irsgx4IzSDgXXCYFBar1lA19dZ5VmH6LrNRnk+&#10;zTrrK+ctFwD4ujoF6SLhSyl4eJMSRCBtSbG3kKxPdhdttpizovbMNYqf22B/6EIzZbDoFWrFAiN7&#10;r35BacW9BSvDgFudWSkVF4kDshnmP9hsG+ZE4oLigLvKBP8Hy18PG09UhbObUmKYxhm9o2rM1K0g&#10;46hP56DAtK3b+LMHeI1ke+l1PJEG6ZOmx6umog+E4+NoMhuPJ5RwDD3ms+kwaZ7dPjsP4VlYTeKl&#10;pB6LJyXZ4QUCFsTUSwo6sZlT+XgL/a4/NX9pdGerIxLqcKIlNbhyCQvc0z7YtUp48eMp7YyH0qYy&#10;5zWIs/vup6zbsi6+AAAA//8DAFBLAwQUAAYACAAAACEActVnk98AAAALAQAADwAAAGRycy9kb3du&#10;cmV2LnhtbEyPy07DMBBF90j8gzVIbFBqNwp9hDgVQjykdkXpB7ixSSzicWQ7afh7hhXs5nF050y1&#10;m13PJhOi9ShhuRDADDZeW2wlnD5esg2wmBRq1Xs0Er5NhF19fVWpUvsLvpvpmFpGIRhLJaFLaSg5&#10;j01nnIoLPxik3acPTiVqQ8t1UBcKdz3PhVhxpyzShU4N5qkzzddxdBKK13z/bO/EwbppVKc9D+IN&#10;D1Le3syPD8CSmdMfDL/6pA41OZ39iDqyXkK2FktCKUysqCAiy7cFsDNN7os18Lri/3+ofwAAAP//&#10;AwBQSwECLQAUAAYACAAAACEAtoM4kv4AAADhAQAAEwAAAAAAAAAAAAAAAAAAAAAAW0NvbnRlbnRf&#10;VHlwZXNdLnhtbFBLAQItABQABgAIAAAAIQA4/SH/1gAAAJQBAAALAAAAAAAAAAAAAAAAAC8BAABf&#10;cmVscy8ucmVsc1BLAQItABQABgAIAAAAIQDD6YOSggEAAPQCAAAOAAAAAAAAAAAAAAAAAC4CAABk&#10;cnMvZTJvRG9jLnhtbFBLAQItABQABgAIAAAAIQBy1WeT3wAAAAsBAAAPAAAAAAAAAAAAAAAAANwD&#10;AABkcnMvZG93bnJldi54bWxQSwUGAAAAAAQABADzAAAA6AQAAAAA&#10;" filled="f" stroked="f">
                <v:textbox style="mso-fit-shape-to-text:t">
                  <w:txbxContent>
                    <w:p w14:paraId="011A74D8" w14:textId="77777777" w:rsidR="00F96CBA" w:rsidRPr="001535C3" w:rsidRDefault="00F96CBA" w:rsidP="00F96CB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0AFC8CF2" wp14:editId="15B7E6F3">
                <wp:simplePos x="0" y="0"/>
                <wp:positionH relativeFrom="column">
                  <wp:posOffset>2570497</wp:posOffset>
                </wp:positionH>
                <wp:positionV relativeFrom="paragraph">
                  <wp:posOffset>-127635</wp:posOffset>
                </wp:positionV>
                <wp:extent cx="276860" cy="308610"/>
                <wp:effectExtent l="0" t="0" r="0" b="0"/>
                <wp:wrapNone/>
                <wp:docPr id="1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60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012EE6" w14:textId="77777777" w:rsidR="00F96CBA" w:rsidRPr="001535C3" w:rsidRDefault="00F96CBA" w:rsidP="00F96CB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FC8CF2" id="_x0000_s1028" style="position:absolute;margin-left:202.4pt;margin-top:-10.05pt;width:21.8pt;height:24.3pt;z-index:2516833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aDXggEAAPQCAAAOAAAAZHJzL2Uyb0RvYy54bWysUttOwzAMfUfiH6K8s3YFxlStnZCm8YJg&#10;YvABWZqskZqL4mzt/h4nu4DgDfHixLFz7HPs2XzQHdkLD8qaio5HOSXCcNsos63ox/vyZkoJBGYa&#10;1lkjKnoQQOf19dWsd6UobGu7RniCIAbK3lW0DcGVWQa8FZrByDphMCit1yyg67dZ41mP6LrLijyf&#10;ZL31jfOWCwB8XRyDtE74UgoeXqUEEUhXUewtJOuT3USb1TNWbj1zreKnNtgfutBMGSx6gVqwwMjO&#10;q19QWnFvwcow4lZnVkrFReKAbMb5DzbrljmRuKA44C4ywf/B8pf9yhPV4OzuKTFM44zeUDVmtp0g&#10;d1Gf3kGJaWu38icP8BrJDtLreCINMiRNDxdNxRAIx8fiYTKdoPIcQ7f5dDJOmmdfn52H8CSsJvFS&#10;UY/Fk5Js/wwBC2LqOQWd2MyxfLyFYTOk5otzoxvbHJBQjxOtqMGVS1jgHnfBLlXCix+PaSc8lDaV&#10;Oa1BnN13P2V9LWv9CQAA//8DAFBLAwQUAAYACAAAACEAUGXdPN8AAAAKAQAADwAAAGRycy9kb3du&#10;cmV2LnhtbEyPy07DMBBF90j8gzVIbFBrNzIoCnEqhHhI7aqlH+DGJrGIx5HtpOHvGVawvJqrM+fW&#10;28UPbLYxuYAKNmsBzGIbjMNOwenjdVUCS1mj0UNAq+DbJtg211e1rky44MHOx9wxgmCqtII+57Hi&#10;PLW99Tqtw2iRbp8hep0pxo6bqC8E9wMvhHjgXjukD70e7XNv26/j5BXIt2L34u7E3vl50qcdj+Id&#10;90rd3ixPj8CyXfJfGX71SR0acjqHCU1iAzGEJPWsYFWIDTBqSFlKYGcFRXkPvKn5/wnNDwAAAP//&#10;AwBQSwECLQAUAAYACAAAACEAtoM4kv4AAADhAQAAEwAAAAAAAAAAAAAAAAAAAAAAW0NvbnRlbnRf&#10;VHlwZXNdLnhtbFBLAQItABQABgAIAAAAIQA4/SH/1gAAAJQBAAALAAAAAAAAAAAAAAAAAC8BAABf&#10;cmVscy8ucmVsc1BLAQItABQABgAIAAAAIQC+oaDXggEAAPQCAAAOAAAAAAAAAAAAAAAAAC4CAABk&#10;cnMvZTJvRG9jLnhtbFBLAQItABQABgAIAAAAIQBQZd083wAAAAoBAAAPAAAAAAAAAAAAAAAAANwD&#10;AABkcnMvZG93bnJldi54bWxQSwUGAAAAAAQABADzAAAA6AQAAAAA&#10;" filled="f" stroked="f">
                <v:textbox style="mso-fit-shape-to-text:t">
                  <w:txbxContent>
                    <w:p w14:paraId="6F012EE6" w14:textId="77777777" w:rsidR="00F96CBA" w:rsidRPr="001535C3" w:rsidRDefault="00F96CBA" w:rsidP="00F96CB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4B23B33F" wp14:editId="33A04FDB">
                <wp:simplePos x="0" y="0"/>
                <wp:positionH relativeFrom="column">
                  <wp:posOffset>-469556</wp:posOffset>
                </wp:positionH>
                <wp:positionV relativeFrom="paragraph">
                  <wp:posOffset>-131805</wp:posOffset>
                </wp:positionV>
                <wp:extent cx="268605" cy="308610"/>
                <wp:effectExtent l="0" t="0" r="0" b="0"/>
                <wp:wrapNone/>
                <wp:docPr id="1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7122BF" w14:textId="77777777" w:rsidR="00F96CBA" w:rsidRPr="001535C3" w:rsidRDefault="00F96CBA" w:rsidP="00F96CB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1535C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23B33F" id="_x0000_s1029" style="position:absolute;margin-left:-36.95pt;margin-top:-10.4pt;width:21.15pt;height:24.3pt;z-index:25168230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6zOggEAAPQCAAAOAAAAZHJzL2Uyb0RvYy54bWysUttOwzAMfUfiH6K8s3YXpqlaNyFN4wXB&#10;xOADsjRpIzUXxdna/T1OdkPwhnhx4tg59jn2fNnrlhyEB2VNSYeDnBJhuK2UqUv6+bF+mFECgZmK&#10;tdaIkh4F0OXi/m7euUKMbGPbSniCIAaKzpW0CcEVWQa8EZrBwDphMCit1yyg6+us8qxDdN1mozyf&#10;Zp31lfOWCwB8XZ2CdJHwpRQ8vEkJIpC2pNhbSNYnu4s2W8xZUXvmGsXPbbA/dKGZMlj0CrVigZG9&#10;V7+gtOLegpVhwK3OrJSKi8QB2QzzH2y2DXMicUFxwF1lgv+D5a+HjSeqwtlNKDFM44zeUTVm6laQ&#10;SdSnc1Bg2tZt/NkDvEayvfQ6nkiD9EnT41VT0QfC8XE0nU3zR0o4hsb5bDpMmme3z85DeBZWk3gp&#10;qcfiSUl2eIGABTH1koJObOZUPt5Cv+tT8+NLoztbHZFQhxMtqcGVS1jgnvbBrlXCix9PaWc8lDaV&#10;Oa9BnN13P2XdlnXxBQAA//8DAFBLAwQUAAYACAAAACEAhZwRYeAAAAAKAQAADwAAAGRycy9kb3du&#10;cmV2LnhtbEyPy07DMBBF90j8gzVIbFBqN0VtSeNUCPGQ2hWlH+DGbmIRjyPbScPfM6zKbkZzdOfc&#10;cju5jo0mROtRwnwmgBmsvbbYSDh+vWVrYDEp1KrzaCT8mAjb6vamVIX2F/w04yE1jEIwFkpCm1Jf&#10;cB7r1jgVZ743SLezD04lWkPDdVAXCncdz4VYcqcs0odW9ealNfX3YXASHt/z3at9EHvrxkEddzyI&#10;D9xLeX83PW+AJTOlKwx/+qQOFTmd/IA6sk5Ctlo8EUpDLqgDEdlivgR2kpCv1sCrkv+vUP0CAAD/&#10;/wMAUEsBAi0AFAAGAAgAAAAhALaDOJL+AAAA4QEAABMAAAAAAAAAAAAAAAAAAAAAAFtDb250ZW50&#10;X1R5cGVzXS54bWxQSwECLQAUAAYACAAAACEAOP0h/9YAAACUAQAACwAAAAAAAAAAAAAAAAAvAQAA&#10;X3JlbHMvLnJlbHNQSwECLQAUAAYACAAAACEAIeuszoIBAAD0AgAADgAAAAAAAAAAAAAAAAAuAgAA&#10;ZHJzL2Uyb0RvYy54bWxQSwECLQAUAAYACAAAACEAhZwRYeAAAAAKAQAADwAAAAAAAAAAAAAAAADc&#10;AwAAZHJzL2Rvd25yZXYueG1sUEsFBgAAAAAEAAQA8wAAAOkEAAAAAA==&#10;" filled="f" stroked="f">
                <v:textbox style="mso-fit-shape-to-text:t">
                  <w:txbxContent>
                    <w:p w14:paraId="1B7122BF" w14:textId="77777777" w:rsidR="00F96CBA" w:rsidRPr="001535C3" w:rsidRDefault="00F96CBA" w:rsidP="00F96CB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1535C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sz w:val="22"/>
          <w:lang w:val="en-GB" w:eastAsia="en-GB"/>
        </w:rPr>
        <w:drawing>
          <wp:anchor distT="0" distB="0" distL="114300" distR="114300" simplePos="0" relativeHeight="251681280" behindDoc="0" locked="0" layoutInCell="1" allowOverlap="1" wp14:anchorId="2824417A" wp14:editId="11F0B2A6">
            <wp:simplePos x="0" y="0"/>
            <wp:positionH relativeFrom="margin">
              <wp:align>right</wp:align>
            </wp:positionH>
            <wp:positionV relativeFrom="paragraph">
              <wp:posOffset>123379</wp:posOffset>
            </wp:positionV>
            <wp:extent cx="3105363" cy="2001348"/>
            <wp:effectExtent l="0" t="0" r="0" b="0"/>
            <wp:wrapThrough wrapText="bothSides">
              <wp:wrapPolygon edited="0">
                <wp:start x="0" y="0"/>
                <wp:lineTo x="0" y="21387"/>
                <wp:lineTo x="21467" y="21387"/>
                <wp:lineTo x="21467" y="0"/>
                <wp:lineTo x="0" y="0"/>
              </wp:wrapPolygon>
            </wp:wrapThrough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_Fig2b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47" t="5366" r="13619" b="15438"/>
                    <a:stretch/>
                  </pic:blipFill>
                  <pic:spPr bwMode="auto">
                    <a:xfrm>
                      <a:off x="0" y="0"/>
                      <a:ext cx="3105363" cy="2001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noProof/>
          <w:sz w:val="22"/>
          <w:lang w:val="en-GB" w:eastAsia="en-GB"/>
        </w:rPr>
        <w:drawing>
          <wp:anchor distT="0" distB="0" distL="114300" distR="114300" simplePos="0" relativeHeight="251680256" behindDoc="0" locked="0" layoutInCell="1" allowOverlap="1" wp14:anchorId="5A024F2A" wp14:editId="25A3D554">
            <wp:simplePos x="0" y="0"/>
            <wp:positionH relativeFrom="column">
              <wp:posOffset>-502508</wp:posOffset>
            </wp:positionH>
            <wp:positionV relativeFrom="paragraph">
              <wp:posOffset>214184</wp:posOffset>
            </wp:positionV>
            <wp:extent cx="2933755" cy="1910526"/>
            <wp:effectExtent l="0" t="0" r="0" b="0"/>
            <wp:wrapThrough wrapText="bothSides">
              <wp:wrapPolygon edited="0">
                <wp:start x="0" y="0"/>
                <wp:lineTo x="0" y="21327"/>
                <wp:lineTo x="21460" y="21327"/>
                <wp:lineTo x="21460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_Fig2a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61" t="9453" r="15630" b="15181"/>
                    <a:stretch/>
                  </pic:blipFill>
                  <pic:spPr bwMode="auto">
                    <a:xfrm>
                      <a:off x="0" y="0"/>
                      <a:ext cx="2933755" cy="1910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9255C0" w14:textId="77777777" w:rsidR="00F96CBA" w:rsidRPr="00597F92" w:rsidRDefault="00F96CBA" w:rsidP="00F96CBA">
      <w:pPr>
        <w:rPr>
          <w:rFonts w:asciiTheme="minorHAnsi" w:hAnsiTheme="minorHAnsi"/>
          <w:sz w:val="22"/>
        </w:rPr>
      </w:pPr>
    </w:p>
    <w:p w14:paraId="07F04C11" w14:textId="77777777" w:rsidR="00F96CBA" w:rsidRPr="00597F92" w:rsidRDefault="00F96CBA" w:rsidP="00F96CBA">
      <w:pPr>
        <w:rPr>
          <w:rFonts w:asciiTheme="minorHAnsi" w:hAnsiTheme="minorHAnsi"/>
          <w:sz w:val="22"/>
        </w:rPr>
      </w:pPr>
    </w:p>
    <w:p w14:paraId="28A2ED30" w14:textId="77777777" w:rsidR="00F96CBA" w:rsidRPr="00597F92" w:rsidRDefault="00F96CBA" w:rsidP="00F96CBA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noProof/>
          <w:sz w:val="22"/>
          <w:lang w:val="en-GB" w:eastAsia="en-GB"/>
        </w:rPr>
        <w:drawing>
          <wp:anchor distT="0" distB="0" distL="114300" distR="114300" simplePos="0" relativeHeight="251687424" behindDoc="0" locked="0" layoutInCell="1" allowOverlap="1" wp14:anchorId="193BAD8B" wp14:editId="217D5F8D">
            <wp:simplePos x="0" y="0"/>
            <wp:positionH relativeFrom="column">
              <wp:posOffset>2636098</wp:posOffset>
            </wp:positionH>
            <wp:positionV relativeFrom="paragraph">
              <wp:posOffset>310183</wp:posOffset>
            </wp:positionV>
            <wp:extent cx="3093085" cy="2004060"/>
            <wp:effectExtent l="0" t="0" r="0" b="0"/>
            <wp:wrapThrough wrapText="bothSides">
              <wp:wrapPolygon edited="0">
                <wp:start x="0" y="0"/>
                <wp:lineTo x="0" y="21354"/>
                <wp:lineTo x="21418" y="21354"/>
                <wp:lineTo x="21418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TP13A2_boxplot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4" r="4707" b="9878"/>
                    <a:stretch/>
                  </pic:blipFill>
                  <pic:spPr bwMode="auto">
                    <a:xfrm>
                      <a:off x="0" y="0"/>
                      <a:ext cx="3093085" cy="200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noProof/>
          <w:sz w:val="22"/>
          <w:lang w:val="en-GB" w:eastAsia="en-GB"/>
        </w:rPr>
        <w:drawing>
          <wp:anchor distT="0" distB="0" distL="114300" distR="114300" simplePos="0" relativeHeight="251686400" behindDoc="0" locked="0" layoutInCell="1" allowOverlap="1" wp14:anchorId="61C76496" wp14:editId="396AA975">
            <wp:simplePos x="0" y="0"/>
            <wp:positionH relativeFrom="margin">
              <wp:posOffset>-471556</wp:posOffset>
            </wp:positionH>
            <wp:positionV relativeFrom="paragraph">
              <wp:posOffset>301940</wp:posOffset>
            </wp:positionV>
            <wp:extent cx="3075305" cy="2042795"/>
            <wp:effectExtent l="0" t="0" r="0" b="0"/>
            <wp:wrapThrough wrapText="bothSides">
              <wp:wrapPolygon edited="0">
                <wp:start x="0" y="0"/>
                <wp:lineTo x="0" y="21352"/>
                <wp:lineTo x="21408" y="21352"/>
                <wp:lineTo x="21408" y="0"/>
                <wp:lineTo x="0" y="0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_Fig2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9" t="7411" r="16924" b="6719"/>
                    <a:stretch/>
                  </pic:blipFill>
                  <pic:spPr bwMode="auto">
                    <a:xfrm>
                      <a:off x="0" y="0"/>
                      <a:ext cx="3075305" cy="2042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720915" w14:textId="77777777" w:rsidR="00F96CBA" w:rsidRDefault="00F96CBA" w:rsidP="00F96CBA">
      <w:pPr>
        <w:rPr>
          <w:rFonts w:asciiTheme="minorHAnsi" w:hAnsiTheme="minorHAnsi"/>
          <w:sz w:val="22"/>
        </w:rPr>
      </w:pPr>
    </w:p>
    <w:p w14:paraId="6AD31868" w14:textId="77777777" w:rsidR="00F96CBA" w:rsidRPr="00597F92" w:rsidRDefault="00F96CBA" w:rsidP="00F96CBA">
      <w:pPr>
        <w:rPr>
          <w:rFonts w:asciiTheme="minorHAnsi" w:hAnsiTheme="minorHAnsi"/>
          <w:sz w:val="22"/>
        </w:rPr>
      </w:pPr>
    </w:p>
    <w:p w14:paraId="3F5C4D4F" w14:textId="77777777" w:rsidR="00F96CBA" w:rsidRPr="00597F92" w:rsidRDefault="00F96CBA" w:rsidP="00F96CBA">
      <w:pPr>
        <w:rPr>
          <w:rFonts w:asciiTheme="minorHAnsi" w:hAnsiTheme="minorHAnsi"/>
          <w:sz w:val="22"/>
        </w:rPr>
      </w:pPr>
    </w:p>
    <w:p w14:paraId="530EAF88" w14:textId="77777777" w:rsidR="00F96CBA" w:rsidRDefault="00F96CBA" w:rsidP="00F96CBA">
      <w:pPr>
        <w:tabs>
          <w:tab w:val="left" w:pos="2582"/>
        </w:tabs>
        <w:rPr>
          <w:rFonts w:asciiTheme="minorHAnsi" w:hAnsiTheme="minorHAnsi"/>
          <w:b/>
          <w:sz w:val="22"/>
        </w:rPr>
      </w:pPr>
    </w:p>
    <w:p w14:paraId="7570DA75" w14:textId="77777777" w:rsidR="00F96CBA" w:rsidRDefault="00F96CBA" w:rsidP="00F96CBA">
      <w:pPr>
        <w:tabs>
          <w:tab w:val="left" w:pos="2582"/>
        </w:tabs>
        <w:rPr>
          <w:rFonts w:asciiTheme="minorHAnsi" w:hAnsiTheme="minorHAnsi"/>
          <w:b/>
          <w:sz w:val="22"/>
        </w:rPr>
      </w:pPr>
    </w:p>
    <w:p w14:paraId="58A96FCB" w14:textId="04723BC8" w:rsidR="00E22A7D" w:rsidRDefault="00F96CBA" w:rsidP="007A680B">
      <w:pPr>
        <w:tabs>
          <w:tab w:val="left" w:pos="2582"/>
        </w:tabs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 Figure 2</w:t>
      </w:r>
      <w:r w:rsidRPr="00A66D35">
        <w:rPr>
          <w:rFonts w:asciiTheme="minorHAnsi" w:hAnsiTheme="minorHAnsi"/>
          <w:b/>
        </w:rPr>
        <w:t xml:space="preserve">. </w:t>
      </w:r>
      <w:r w:rsidRPr="00A66D35">
        <w:rPr>
          <w:rFonts w:asciiTheme="minorHAnsi" w:eastAsia="+mn-ea" w:hAnsiTheme="minorHAnsi"/>
          <w:bCs/>
          <w:i/>
          <w:iCs/>
          <w:color w:val="000000"/>
          <w:kern w:val="24"/>
        </w:rPr>
        <w:t>Cis</w:t>
      </w:r>
      <w:r w:rsidRPr="00A66D35">
        <w:rPr>
          <w:rFonts w:asciiTheme="minorHAnsi" w:eastAsia="+mn-ea" w:hAnsiTheme="minorHAnsi"/>
          <w:bCs/>
          <w:color w:val="000000"/>
          <w:kern w:val="24"/>
        </w:rPr>
        <w:t>-regulatory element mutations affect gene expression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 xml:space="preserve"> </w:t>
      </w:r>
      <w:r w:rsidRPr="00A66D35">
        <w:rPr>
          <w:rFonts w:asciiTheme="minorHAnsi" w:eastAsia="+mn-ea" w:hAnsiTheme="minorHAnsi"/>
          <w:bCs/>
          <w:color w:val="000000"/>
          <w:kern w:val="24"/>
        </w:rPr>
        <w:t>of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a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)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COBLL1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91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8),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b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)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HOXB3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53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</w:t>
      </w:r>
      <w:r>
        <w:rPr>
          <w:rFonts w:asciiTheme="minorHAnsi" w:eastAsia="+mn-ea" w:hAnsiTheme="minorHAnsi"/>
          <w:bCs/>
          <w:color w:val="000000"/>
          <w:kern w:val="24"/>
        </w:rPr>
        <w:t xml:space="preserve"> </w:t>
      </w:r>
      <w:r w:rsidRPr="00A66D35">
        <w:rPr>
          <w:rFonts w:asciiTheme="minorHAnsi" w:eastAsia="+mn-ea" w:hAnsiTheme="minorHAnsi"/>
          <w:bCs/>
          <w:color w:val="000000"/>
          <w:kern w:val="24"/>
        </w:rPr>
        <w:t>5),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c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)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CALCB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365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) and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d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)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ATP13A2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61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14). </w:t>
      </w:r>
      <w:r w:rsidRPr="00A66D35">
        <w:rPr>
          <w:rFonts w:asciiTheme="minorHAnsi" w:hAnsiTheme="minorHAnsi"/>
        </w:rPr>
        <w:t xml:space="preserve">* </w:t>
      </w:r>
      <w:r w:rsidRPr="00A66D3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1, ** </w:t>
      </w:r>
      <w:r w:rsidRPr="00A66D3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05, *** </w:t>
      </w:r>
      <w:r w:rsidRPr="00A66D3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01. </w:t>
      </w:r>
      <w:r w:rsidR="007A680B">
        <w:rPr>
          <w:rFonts w:asciiTheme="minorHAnsi" w:hAnsiTheme="minorHAnsi"/>
        </w:rPr>
        <w:t>The hinges of the boxplot indicate the first and third quartile range.</w:t>
      </w:r>
      <w:r w:rsidR="00E22A7D">
        <w:rPr>
          <w:rFonts w:asciiTheme="minorHAnsi" w:hAnsiTheme="minorHAnsi"/>
        </w:rPr>
        <w:br w:type="page"/>
      </w:r>
    </w:p>
    <w:p w14:paraId="1E2C43A3" w14:textId="558D039E" w:rsidR="00F96CBA" w:rsidRPr="00A66D35" w:rsidRDefault="00D128DA" w:rsidP="00F96CBA">
      <w:pPr>
        <w:tabs>
          <w:tab w:val="left" w:pos="2582"/>
        </w:tabs>
        <w:rPr>
          <w:rFonts w:asciiTheme="minorHAnsi" w:eastAsia="+mn-ea" w:hAnsiTheme="minorHAnsi"/>
          <w:bCs/>
          <w:i/>
          <w:color w:val="000000"/>
          <w:kern w:val="24"/>
        </w:rPr>
      </w:pPr>
      <w:r>
        <w:rPr>
          <w:rFonts w:asciiTheme="minorHAnsi" w:hAnsiTheme="minorHAnsi"/>
          <w:noProof/>
          <w:sz w:val="22"/>
          <w:lang w:val="en-GB" w:eastAsia="en-GB"/>
        </w:rPr>
        <w:lastRenderedPageBreak/>
        <w:drawing>
          <wp:anchor distT="0" distB="0" distL="114300" distR="114300" simplePos="0" relativeHeight="251689472" behindDoc="0" locked="0" layoutInCell="1" allowOverlap="1" wp14:anchorId="2867DAFD" wp14:editId="391C66EF">
            <wp:simplePos x="0" y="0"/>
            <wp:positionH relativeFrom="column">
              <wp:posOffset>3101975</wp:posOffset>
            </wp:positionH>
            <wp:positionV relativeFrom="page">
              <wp:posOffset>1202741</wp:posOffset>
            </wp:positionV>
            <wp:extent cx="2627630" cy="1614805"/>
            <wp:effectExtent l="0" t="0" r="1270" b="4445"/>
            <wp:wrapThrough wrapText="bothSides">
              <wp:wrapPolygon edited="0">
                <wp:start x="626" y="0"/>
                <wp:lineTo x="626" y="21405"/>
                <wp:lineTo x="21454" y="21405"/>
                <wp:lineTo x="21454" y="0"/>
                <wp:lineTo x="626" y="0"/>
              </wp:wrapPolygon>
            </wp:wrapThrough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PRG1_CRE_SNV_MYC_subtype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473" t="12872" r="4473" b="10231"/>
                    <a:stretch/>
                  </pic:blipFill>
                  <pic:spPr bwMode="auto">
                    <a:xfrm>
                      <a:off x="0" y="0"/>
                      <a:ext cx="2627630" cy="1614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D6E998" w14:textId="3E86D458" w:rsidR="00E22A7D" w:rsidRDefault="00E22A7D" w:rsidP="00E22A7D">
      <w:pPr>
        <w:rPr>
          <w:rFonts w:asciiTheme="minorHAnsi" w:hAnsiTheme="minorHAnsi"/>
          <w:sz w:val="22"/>
        </w:rPr>
      </w:pP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3535D3AC" wp14:editId="6D0630B1">
                <wp:simplePos x="0" y="0"/>
                <wp:positionH relativeFrom="column">
                  <wp:posOffset>3074507</wp:posOffset>
                </wp:positionH>
                <wp:positionV relativeFrom="paragraph">
                  <wp:posOffset>-308944</wp:posOffset>
                </wp:positionV>
                <wp:extent cx="268605" cy="308610"/>
                <wp:effectExtent l="0" t="0" r="0" b="0"/>
                <wp:wrapNone/>
                <wp:docPr id="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A581AF" w14:textId="77777777" w:rsidR="00E22A7D" w:rsidRPr="001535C3" w:rsidRDefault="00E22A7D" w:rsidP="00E22A7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535D3AC" id="_x0000_s1030" style="position:absolute;margin-left:242.1pt;margin-top:-24.35pt;width:21.15pt;height:24.3pt;z-index:25169152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dudgQEAAPMCAAAOAAAAZHJzL2Uyb0RvYy54bWysUk1PwzAMvSPxH6LcWbsBZarWTkjTuCCY&#10;GPyALE3WSM2H4mzt/j1ONjYEN8TFsWPn2e/Fs/mgO7IXHpQ1FR2PckqE4bZRZlvRj/flzZQSCMw0&#10;rLNGVPQggM7r66tZ70oxsa3tGuEJghgoe1fRNgRXZhnwVmgGI+uEwaS0XrOAod9mjWc9ousum+R5&#10;kfXWN85bLgDwdnFM0jrhSyl4eJUSRCBdRXG2kKxPdhNtVs9YufXMtYqfxmB/mEIzZbDpGWrBAiM7&#10;r35BacW9BSvDiFudWSkVF4kDshnnP9isW+ZE4oLigDvLBP8Hy1/2K09UU9EHSgzT+EVvKBoz206Q&#10;uyhP76DEqrVb+VME6Eaug/Q6nsiCDEnSw1lSMQTC8XJSTIv8nhKOqdt8WoyT5NnlsfMQnoTVJDoV&#10;9dg8Ccn2zxCwIZZ+lWAQhzm2j14YNkOa/TzoxjYH5NPjh1bU4MYlLHCPu2CXKuHFh8eyEx4qm9qc&#10;tiB+3fc4VV12tf4EAAD//wMAUEsDBBQABgAIAAAAIQBvedLx3wAAAAkBAAAPAAAAZHJzL2Rvd25y&#10;ZXYueG1sTI/LTsMwEEX3SPyDNUhsUGs3SkuUxqkQ4iG1K0o/wI3dxCIeR7aThr9nWMFyZq7OnFvt&#10;ZtezyYRoPUpYLQUwg43XFlsJp8/XRQEsJoVa9R6NhG8TYVff3lSq1P6KH2Y6ppYRBGOpJHQpDSXn&#10;semMU3HpB4N0u/jgVKIxtFwHdSW463kmxIY7ZZE+dGowz51pvo6jk5C/ZfsX+yAO1k2jOu15EO94&#10;kPL+bn7aAktmTn9h+NUndajJ6exH1JH1xCjyjKISFnnxCIwS62yzBnamzQp4XfH/DeofAAAA//8D&#10;AFBLAQItABQABgAIAAAAIQC2gziS/gAAAOEBAAATAAAAAAAAAAAAAAAAAAAAAABbQ29udGVudF9U&#10;eXBlc10ueG1sUEsBAi0AFAAGAAgAAAAhADj9If/WAAAAlAEAAAsAAAAAAAAAAAAAAAAALwEAAF9y&#10;ZWxzLy5yZWxzUEsBAi0AFAAGAAgAAAAhAB7N252BAQAA8wIAAA4AAAAAAAAAAAAAAAAALgIAAGRy&#10;cy9lMm9Eb2MueG1sUEsBAi0AFAAGAAgAAAAhAG950vHfAAAACQEAAA8AAAAAAAAAAAAAAAAA2wMA&#10;AGRycy9kb3ducmV2LnhtbFBLBQYAAAAABAAEAPMAAADnBAAAAAA=&#10;" filled="f" stroked="f">
                <v:textbox style="mso-fit-shape-to-text:t">
                  <w:txbxContent>
                    <w:p w14:paraId="3FA581AF" w14:textId="77777777" w:rsidR="00E22A7D" w:rsidRPr="001535C3" w:rsidRDefault="00E22A7D" w:rsidP="00E22A7D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2186F3E2" wp14:editId="1DD0A176">
                <wp:simplePos x="0" y="0"/>
                <wp:positionH relativeFrom="column">
                  <wp:posOffset>-141402</wp:posOffset>
                </wp:positionH>
                <wp:positionV relativeFrom="paragraph">
                  <wp:posOffset>-307556</wp:posOffset>
                </wp:positionV>
                <wp:extent cx="268605" cy="308610"/>
                <wp:effectExtent l="0" t="0" r="0" b="0"/>
                <wp:wrapNone/>
                <wp:docPr id="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6CFA9B" w14:textId="77777777" w:rsidR="00E22A7D" w:rsidRPr="001535C3" w:rsidRDefault="00E22A7D" w:rsidP="00E22A7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1535C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186F3E2" id="_x0000_s1031" style="position:absolute;margin-left:-11.15pt;margin-top:-24.2pt;width:21.15pt;height:24.3pt;z-index:25169049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v6kggEAAPMCAAAOAAAAZHJzL2Uyb0RvYy54bWysUk1PwzAMvSPxH6LcWbvBqqlaNyFN44Jg&#10;YvADsjRZIzUfirO1+/c4WTcQ3BAXx46dZ78Xz5e9bslReFDWVHQ8yikRhttamX1FP97XdzNKIDBT&#10;s9YaUdGTALpc3N7MO1eKiW1sWwtPEMRA2bmKNiG4MsuAN0IzGFknDCal9ZoFDP0+qz3rEF232STP&#10;i6yzvnbecgGAt6tzki4SvpSCh1cpQQTSVhRnC8n6ZHfRZos5K/eeuUbxYQz2hyk0UwabXqFWLDBy&#10;8OoXlFbcW7AyjLjVmZVScZE4IJtx/oPNtmFOJC4oDrirTPB/sPzluPFE1RUtKDFM4xe9oWjM7FtB&#10;HqI8nYMSq7Zu44cI0I1ce+l1PJEF6ZOkp6ukog+E4+WkmBX5lBKOqft8VoyT5NnXY+chPAmrSXQq&#10;6rF5EpIdnyFgQyy9lGAQhzm3j17od32afXoZdGfrE/Lp8EMranDjEha4x0Owa5Xw4sNz2YCHyqY2&#10;wxbEr/sep6qvXV18AgAA//8DAFBLAwQUAAYACAAAACEAY8397tsAAAAHAQAADwAAAGRycy9kb3du&#10;cmV2LnhtbEyOy07DMBBF90j8gzVIbFBrEyJUhTgVQjykdkXpB0xjk1jE48h20vD3DCtYzYzm6N5T&#10;bxc/iNnG5AJpuF0rEJbaYBx1Go4fL6sNiJSRDA6BrIZvm2DbXF7UWJlwpnc7H3InOIRShRr6nMdK&#10;ytT21mNah9ES/z5D9Jj5jJ00Ec8c7gdZKHUvPTrihh5H+9Tb9usweQ3la7F7djdq7/w84XEno3qj&#10;vdbXV8vjA4hsl/wHw68+q0PDTqcwkUli0LAqijtGeSk3JQgmuA/EiSfIppb//ZsfAAAA//8DAFBL&#10;AQItABQABgAIAAAAIQC2gziS/gAAAOEBAAATAAAAAAAAAAAAAAAAAAAAAABbQ29udGVudF9UeXBl&#10;c10ueG1sUEsBAi0AFAAGAAgAAAAhADj9If/WAAAAlAEAAAsAAAAAAAAAAAAAAAAALwEAAF9yZWxz&#10;Ly5yZWxzUEsBAi0AFAAGAAgAAAAhAGQi/qSCAQAA8wIAAA4AAAAAAAAAAAAAAAAALgIAAGRycy9l&#10;Mm9Eb2MueG1sUEsBAi0AFAAGAAgAAAAhAGPN/e7bAAAABwEAAA8AAAAAAAAAAAAAAAAA3AMAAGRy&#10;cy9kb3ducmV2LnhtbFBLBQYAAAAABAAEAPMAAADkBAAAAAA=&#10;" filled="f" stroked="f">
                <v:textbox style="mso-fit-shape-to-text:t">
                  <w:txbxContent>
                    <w:p w14:paraId="4B6CFA9B" w14:textId="77777777" w:rsidR="00E22A7D" w:rsidRPr="001535C3" w:rsidRDefault="00E22A7D" w:rsidP="00E22A7D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1535C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rFonts w:asciiTheme="minorHAnsi" w:hAnsiTheme="minorHAnsi"/>
          <w:noProof/>
          <w:sz w:val="22"/>
          <w:lang w:val="en-GB" w:eastAsia="en-GB"/>
        </w:rPr>
        <w:drawing>
          <wp:inline distT="0" distB="0" distL="0" distR="0" wp14:anchorId="0D54031A" wp14:editId="6B07C0B4">
            <wp:extent cx="2471854" cy="1589518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PRG1_CRE_SNV_HD_subtype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20" r="5158" b="10062"/>
                    <a:stretch/>
                  </pic:blipFill>
                  <pic:spPr bwMode="auto">
                    <a:xfrm>
                      <a:off x="0" y="0"/>
                      <a:ext cx="2521006" cy="1621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CC4B88" w14:textId="77777777" w:rsidR="00E22A7D" w:rsidRDefault="00E22A7D" w:rsidP="00E22A7D">
      <w:pPr>
        <w:rPr>
          <w:rFonts w:asciiTheme="minorHAnsi" w:hAnsiTheme="minorHAnsi"/>
          <w:sz w:val="22"/>
        </w:rPr>
      </w:pPr>
    </w:p>
    <w:p w14:paraId="4136CAF4" w14:textId="395B5295" w:rsidR="00BF1C34" w:rsidRPr="00A66D35" w:rsidRDefault="00E22A7D" w:rsidP="00E22A7D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 Figure 3</w:t>
      </w:r>
      <w:r w:rsidRPr="00A66D35">
        <w:rPr>
          <w:rFonts w:asciiTheme="minorHAnsi" w:hAnsiTheme="minorHAnsi"/>
          <w:b/>
        </w:rPr>
        <w:t xml:space="preserve">. </w:t>
      </w:r>
      <w:r w:rsidRPr="00A66D35">
        <w:rPr>
          <w:rFonts w:asciiTheme="minorHAnsi" w:eastAsia="+mn-ea" w:hAnsiTheme="minorHAnsi"/>
          <w:bCs/>
          <w:i/>
          <w:iCs/>
          <w:color w:val="000000"/>
          <w:kern w:val="24"/>
        </w:rPr>
        <w:t>Cis</w:t>
      </w:r>
      <w:r w:rsidRPr="00A66D35">
        <w:rPr>
          <w:rFonts w:asciiTheme="minorHAnsi" w:eastAsia="+mn-ea" w:hAnsiTheme="minorHAnsi"/>
          <w:bCs/>
          <w:color w:val="000000"/>
          <w:kern w:val="24"/>
        </w:rPr>
        <w:t>-regulatory element mutations affect gene expression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 xml:space="preserve"> 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of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TPRG1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in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a</w:t>
      </w:r>
      <w:r w:rsidRPr="00A66D35">
        <w:rPr>
          <w:rFonts w:asciiTheme="minorHAnsi" w:eastAsia="+mn-ea" w:hAnsiTheme="minorHAnsi"/>
          <w:bCs/>
          <w:color w:val="000000"/>
          <w:kern w:val="24"/>
        </w:rPr>
        <w:t>) HD subtype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114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4) and (</w:t>
      </w:r>
      <w:r w:rsidRPr="00A66D35">
        <w:rPr>
          <w:rFonts w:asciiTheme="minorHAnsi" w:eastAsia="+mn-ea" w:hAnsiTheme="minorHAnsi"/>
          <w:b/>
          <w:bCs/>
          <w:color w:val="000000"/>
          <w:kern w:val="24"/>
        </w:rPr>
        <w:t>b</w:t>
      </w:r>
      <w:r w:rsidRPr="00A66D35">
        <w:rPr>
          <w:rFonts w:asciiTheme="minorHAnsi" w:eastAsia="+mn-ea" w:hAnsiTheme="minorHAnsi"/>
          <w:bCs/>
          <w:color w:val="000000"/>
          <w:kern w:val="24"/>
        </w:rPr>
        <w:t>) MYC subtype (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>n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 = 31 versus </w:t>
      </w:r>
      <w:r w:rsidRPr="00A66D35">
        <w:rPr>
          <w:rFonts w:asciiTheme="minorHAnsi" w:eastAsia="+mn-ea" w:hAnsiTheme="minorHAnsi"/>
          <w:bCs/>
          <w:i/>
          <w:color w:val="000000"/>
          <w:kern w:val="24"/>
        </w:rPr>
        <w:t xml:space="preserve">n </w:t>
      </w:r>
      <w:r w:rsidRPr="00A66D35">
        <w:rPr>
          <w:rFonts w:asciiTheme="minorHAnsi" w:eastAsia="+mn-ea" w:hAnsiTheme="minorHAnsi"/>
          <w:bCs/>
          <w:color w:val="000000"/>
          <w:kern w:val="24"/>
        </w:rPr>
        <w:t xml:space="preserve">= 3). </w:t>
      </w:r>
      <w:r w:rsidRPr="00A66D35">
        <w:rPr>
          <w:rFonts w:asciiTheme="minorHAnsi" w:hAnsiTheme="minorHAnsi"/>
        </w:rPr>
        <w:t xml:space="preserve">* </w:t>
      </w:r>
      <w:r w:rsidRPr="00A66D3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1, ** </w:t>
      </w:r>
      <w:r w:rsidRPr="00945E95">
        <w:rPr>
          <w:rFonts w:asciiTheme="minorHAnsi" w:hAnsiTheme="minorHAnsi"/>
          <w:i/>
        </w:rPr>
        <w:t>Q</w:t>
      </w:r>
      <w:r w:rsidRPr="00A66D35">
        <w:rPr>
          <w:rFonts w:asciiTheme="minorHAnsi" w:hAnsiTheme="minorHAnsi"/>
        </w:rPr>
        <w:t xml:space="preserve"> &lt; 0.05. </w:t>
      </w:r>
      <w:r w:rsidR="00572F74">
        <w:rPr>
          <w:rFonts w:asciiTheme="minorHAnsi" w:hAnsiTheme="minorHAnsi"/>
        </w:rPr>
        <w:t>The hinges of the boxplot indicate the first and third quartile range.</w:t>
      </w:r>
    </w:p>
    <w:p w14:paraId="1B25671E" w14:textId="77777777" w:rsidR="00BF1C34" w:rsidRDefault="00BF1C34">
      <w:pPr>
        <w:rPr>
          <w:b/>
        </w:rPr>
      </w:pPr>
    </w:p>
    <w:p w14:paraId="124CDD71" w14:textId="13707B55" w:rsidR="00616DC7" w:rsidRPr="00BF1C34" w:rsidRDefault="00616DC7" w:rsidP="002A2B38">
      <w:pPr>
        <w:rPr>
          <w:rFonts w:asciiTheme="minorHAnsi" w:hAnsiTheme="minorHAnsi"/>
          <w:b/>
          <w:sz w:val="22"/>
        </w:rPr>
      </w:pPr>
    </w:p>
    <w:p w14:paraId="5A031A76" w14:textId="02F9AE6F" w:rsidR="00764CF7" w:rsidRPr="00A66D35" w:rsidRDefault="00764CF7">
      <w:pPr>
        <w:rPr>
          <w:rFonts w:asciiTheme="minorHAnsi" w:hAnsiTheme="minorHAnsi"/>
        </w:rPr>
      </w:pPr>
      <w:r w:rsidRPr="00A66D35">
        <w:rPr>
          <w:rFonts w:asciiTheme="minorHAnsi" w:hAnsiTheme="minorHAnsi"/>
        </w:rPr>
        <w:br w:type="page"/>
      </w:r>
    </w:p>
    <w:p w14:paraId="12DEC49D" w14:textId="30C76D80" w:rsidR="00ED1204" w:rsidRDefault="00CE6D0E" w:rsidP="00ED1204">
      <w:pPr>
        <w:tabs>
          <w:tab w:val="left" w:pos="2582"/>
        </w:tabs>
        <w:rPr>
          <w:rFonts w:asciiTheme="minorHAnsi" w:hAnsiTheme="minorHAnsi"/>
          <w:sz w:val="22"/>
        </w:rPr>
      </w:pPr>
      <w:r w:rsidRPr="001535C3">
        <w:rPr>
          <w:noProof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9D6E7B3" wp14:editId="3D2C4AE5">
                <wp:simplePos x="0" y="0"/>
                <wp:positionH relativeFrom="column">
                  <wp:posOffset>2628900</wp:posOffset>
                </wp:positionH>
                <wp:positionV relativeFrom="paragraph">
                  <wp:posOffset>-2490568</wp:posOffset>
                </wp:positionV>
                <wp:extent cx="268605" cy="308610"/>
                <wp:effectExtent l="0" t="0" r="0" b="0"/>
                <wp:wrapNone/>
                <wp:docPr id="2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80CFA26" w14:textId="4B9DA70C" w:rsidR="00692D8A" w:rsidRPr="001535C3" w:rsidRDefault="00692D8A" w:rsidP="00692D8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9D6E7B3" id="_x0000_s1032" style="position:absolute;margin-left:207pt;margin-top:-196.1pt;width:21.15pt;height:24.3pt;z-index:251655168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JE5gwEAAPQCAAAOAAAAZHJzL2Uyb0RvYy54bWysUk1PwzAMvSPxH6LcWbsxqqlaNyFN44Jg&#10;YvADsjRZIzUfirO1+/c4WTcQ3BAXx46dZ78Xz5e9bslReFDWVHQ8yikRhttamX1FP97XdzNKIDBT&#10;s9YaUdGTALpc3N7MO1eKiW1sWwtPEMRA2bmKNiG4MsuAN0IzGFknDCal9ZoFDP0+qz3rEF232STP&#10;i6yzvnbecgGAt6tzki4SvpSCh1cpQQTSVhRnC8n6ZHfRZos5K/eeuUbxYQz2hyk0UwabXqFWLDBy&#10;8OoXlFbcW7AyjLjVmZVScZE4IJtx/oPNtmFOJC4oDrirTPB/sPzluPFE1RWdTCkxTOMfvaFqzOxb&#10;QaZRn85BiWVbt/FDBOhGsr30Op5Ig/RJ09NVU9EHwvFyUsyK/IESjqn7fFaMk+bZ12PnITwJq0l0&#10;KuqxeVKSHZ8hYEMsvZRgEIc5t49e6Hd9Gr64DLqz9QkJdfijFTW4cgkL3OMh2LVKePHhuWzAQ2lT&#10;m2EN4t99j1PV17IuPgEAAP//AwBQSwMEFAAGAAgAAAAhAMa/FPfiAAAADQEAAA8AAABkcnMvZG93&#10;bnJldi54bWxMj8tOwzAQRfdI/IM1SGxQazcJEQ1xKoR4SO2K0g9wYzexiMdR7KTh75mu6HJmrs6c&#10;W25m17HJDMF6lLBaCmAGa68tNhIO3++LJ2AhKtSq82gk/JoAm+r2plSF9mf8MtM+NowgGAoloY2x&#10;LzgPdWucCkvfG6TbyQ9ORRqHhutBnQnuOp4IkXOnLNKHVvXmtTX1z350ErKPZPtmH8TOumlUhy0f&#10;xCfupLy/m1+egUUzx/8wXPRJHSpyOvoRdWAdMVYZdYkSFuk6SYBRJHvMU2DHyypLc+BVya9bVH8A&#10;AAD//wMAUEsBAi0AFAAGAAgAAAAhALaDOJL+AAAA4QEAABMAAAAAAAAAAAAAAAAAAAAAAFtDb250&#10;ZW50X1R5cGVzXS54bWxQSwECLQAUAAYACAAAACEAOP0h/9YAAACUAQAACwAAAAAAAAAAAAAAAAAv&#10;AQAAX3JlbHMvLnJlbHNQSwECLQAUAAYACAAAACEALnCROYMBAAD0AgAADgAAAAAAAAAAAAAAAAAu&#10;AgAAZHJzL2Uyb0RvYy54bWxQSwECLQAUAAYACAAAACEAxr8U9+IAAAANAQAADwAAAAAAAAAAAAAA&#10;AADdAwAAZHJzL2Rvd25yZXYueG1sUEsFBgAAAAAEAAQA8wAAAOwEAAAAAA==&#10;" filled="f" stroked="f">
                <v:textbox style="mso-fit-shape-to-text:t">
                  <w:txbxContent>
                    <w:p w14:paraId="080CFA26" w14:textId="4B9DA70C" w:rsidR="00692D8A" w:rsidRPr="001535C3" w:rsidRDefault="00692D8A" w:rsidP="00692D8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424A0C" wp14:editId="6DC09E6A">
                <wp:simplePos x="0" y="0"/>
                <wp:positionH relativeFrom="column">
                  <wp:posOffset>-443060</wp:posOffset>
                </wp:positionH>
                <wp:positionV relativeFrom="paragraph">
                  <wp:posOffset>-2477410</wp:posOffset>
                </wp:positionV>
                <wp:extent cx="268605" cy="308610"/>
                <wp:effectExtent l="0" t="0" r="0" b="0"/>
                <wp:wrapNone/>
                <wp:docPr id="1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0EADFF8" w14:textId="77777777" w:rsidR="00CE6D0E" w:rsidRPr="001535C3" w:rsidRDefault="00CE6D0E" w:rsidP="00CE6D0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1535C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424A0C" id="_x0000_s1033" style="position:absolute;margin-left:-34.9pt;margin-top:-195.05pt;width:21.15pt;height:24.3pt;z-index:251660288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5QPgwEAAPQCAAAOAAAAZHJzL2Uyb0RvYy54bWysUttOwzAMfUfiH6K8s3YFxlStnZCm8YJg&#10;YvABWZqskZqL4mzt/h4nu4DgDfHixLFz7HPs2XzQHdkLD8qaio5HOSXCcNsos63ox/vyZkoJBGYa&#10;1lkjKnoQQOf19dWsd6UobGu7RniCIAbK3lW0DcGVWQa8FZrByDphMCit1yyg67dZ41mP6LrLijyf&#10;ZL31jfOWCwB8XRyDtE74UgoeXqUEEUhXUewtJOuT3USb1TNWbj1zreKnNtgfutBMGSx6gVqwwMjO&#10;q19QWnFvwcow4lZnVkrFReKAbMb5DzbrljmRuKA44C4ywf/B8pf9yhPV4OwKSgzTOKM3VI2ZbSfI&#10;XdSnd1Bi2tqt/MkDvEayg/Q6nkiDDEnTw0VTMQTC8bGYTCf5PSUcQ7f5dDJOmmdfn52H8CSsJvFS&#10;UY/Fk5Js/wwBC2LqOQWd2MyxfLyFYTOk5h/OjW5sc0BCPU60ogZXLmGBe9wFu1QJL348pp3wUNpU&#10;5rQGcXbf/ZT1taz1JwAAAP//AwBQSwMEFAAGAAgAAAAhAKQKGJ7iAAAADQEAAA8AAABkcnMvZG93&#10;bnJldi54bWxMj8FOwzAQRO9I/IO1SFxQaie0pQ1xKoSASu2J0g9wEzexiNeR7aTh79me4LY7O5p5&#10;W2wm27FR+2AcSkhnApjGytUGGwnHr/dkBSxEhbXqHGoJPzrApry9KVReuwt+6vEQG0YhGHIloY2x&#10;zzkPVautCjPXa6Tb2XmrIq2+4bVXFwq3Hc+EWHKrDFJDq3r92urq+zBYCfOPbPdmHsTe2HFQxx33&#10;Yot7Ke/vppdnYFFP8c8MV3xCh5KYTm7AOrBOQrJcE3qk4XEtUmBkSbKnBbDTVZqnC+Blwf9/Uf4C&#10;AAD//wMAUEsBAi0AFAAGAAgAAAAhALaDOJL+AAAA4QEAABMAAAAAAAAAAAAAAAAAAAAAAFtDb250&#10;ZW50X1R5cGVzXS54bWxQSwECLQAUAAYACAAAACEAOP0h/9YAAACUAQAACwAAAAAAAAAAAAAAAAAv&#10;AQAAX3JlbHMvLnJlbHNQSwECLQAUAAYACAAAACEADA+UD4MBAAD0AgAADgAAAAAAAAAAAAAAAAAu&#10;AgAAZHJzL2Uyb0RvYy54bWxQSwECLQAUAAYACAAAACEApAoYnuIAAAANAQAADwAAAAAAAAAAAAAA&#10;AADdAwAAZHJzL2Rvd25yZXYueG1sUEsFBgAAAAAEAAQA8wAAAOwEAAAAAA==&#10;" filled="f" stroked="f">
                <v:textbox style="mso-fit-shape-to-text:t">
                  <w:txbxContent>
                    <w:p w14:paraId="30EADFF8" w14:textId="77777777" w:rsidR="00CE6D0E" w:rsidRPr="001535C3" w:rsidRDefault="00CE6D0E" w:rsidP="00CE6D0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1535C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816211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7531945" wp14:editId="76C707BA">
                <wp:simplePos x="0" y="0"/>
                <wp:positionH relativeFrom="column">
                  <wp:posOffset>-445871</wp:posOffset>
                </wp:positionH>
                <wp:positionV relativeFrom="paragraph">
                  <wp:posOffset>-106099</wp:posOffset>
                </wp:positionV>
                <wp:extent cx="268605" cy="308610"/>
                <wp:effectExtent l="0" t="0" r="0" b="0"/>
                <wp:wrapNone/>
                <wp:docPr id="3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E7EB96" w14:textId="5916EEBE" w:rsidR="00816211" w:rsidRPr="001535C3" w:rsidRDefault="00816211" w:rsidP="0081621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7531945" id="_x0000_s1034" style="position:absolute;margin-left:-35.1pt;margin-top:-8.35pt;width:21.15pt;height:24.3pt;z-index:25167104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8owgwEAAPQCAAAOAAAAZHJzL2Uyb0RvYy54bWysUttOwzAMfUfiH6K8s3YXpqlaNyFN4wXB&#10;xOADsjRpIzUXxdna/T1OdkPwhnhx7Ng59jnxfNnrlhyEB2VNSYeDnBJhuK2UqUv6+bF+mFECgZmK&#10;tdaIkh4F0OXi/m7euUKMbGPbSniCIAaKzpW0CcEVWQa8EZrBwDphMCmt1yxg6Ous8qxDdN1mozyf&#10;Zp31lfOWCwC8XZ2SdJHwpRQ8vEkJIpC2pDhbSNYnu4s2W8xZUXvmGsXPY7A/TKGZMtj0CrVigZG9&#10;V7+gtOLegpVhwK3OrJSKi8QB2QzzH2y2DXMicUFxwF1lgv+D5a+HjSeqKul4QolhGv/oHVVjpm4F&#10;mUR9OgcFlm3dxp8jQDeS7aXX8UQapE+aHq+aij4Qjpej6WyaP1LCMTXOZ9Nh0jy7PXYewrOwmkSn&#10;pB6bJyXZ4QUCNsTSSwkGcZhT++iFften4WeXQXe2OiKhDn+0pAZXLmGBe9oHu1YJLz48lZ3xUNrU&#10;5rwG8e++x6nqtqyLLwAAAP//AwBQSwMEFAAGAAgAAAAhAJcqq63gAAAACgEAAA8AAABkcnMvZG93&#10;bnJldi54bWxMj8tOwzAQRfdI/IM1SGxQaieghoY4FUI8pHZF6Qe48ZBYxOPIdtLw95gV7GY0R3fO&#10;rbeLHdiMPhhHEvKVAIbUOm2ok3D8eMnugYWoSKvBEUr4xgDb5vKiVpV2Z3rH+RA7lkIoVEpCH+NY&#10;cR7aHq0KKzcipdun81bFtPqOa6/OKdwOvBBiza0ylD70asSnHtuvw2Ql3L0Wu2dzI/bGzpM67rgX&#10;b7SX8vpqeXwAFnGJfzD86id1aJLTyU2kAxskZKUoEpqGfF0CS0RWlBtgJwm3+QZ4U/P/FZofAAAA&#10;//8DAFBLAQItABQABgAIAAAAIQC2gziS/gAAAOEBAAATAAAAAAAAAAAAAAAAAAAAAABbQ29udGVu&#10;dF9UeXBlc10ueG1sUEsBAi0AFAAGAAgAAAAhADj9If/WAAAAlAEAAAsAAAAAAAAAAAAAAAAALwEA&#10;AF9yZWxzLy5yZWxzUEsBAi0AFAAGAAgAAAAhAEsvyjCDAQAA9AIAAA4AAAAAAAAAAAAAAAAALgIA&#10;AGRycy9lMm9Eb2MueG1sUEsBAi0AFAAGAAgAAAAhAJcqq63gAAAACgEAAA8AAAAAAAAAAAAAAAAA&#10;3QMAAGRycy9kb3ducmV2LnhtbFBLBQYAAAAABAAEAPMAAADqBAAAAAA=&#10;" filled="f" stroked="f">
                <v:textbox style="mso-fit-shape-to-text:t">
                  <w:txbxContent>
                    <w:p w14:paraId="68E7EB96" w14:textId="5916EEBE" w:rsidR="00816211" w:rsidRPr="001535C3" w:rsidRDefault="00816211" w:rsidP="00816211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816211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AE1A5FC" wp14:editId="4C807257">
                <wp:simplePos x="0" y="0"/>
                <wp:positionH relativeFrom="column">
                  <wp:posOffset>2734624</wp:posOffset>
                </wp:positionH>
                <wp:positionV relativeFrom="paragraph">
                  <wp:posOffset>-124033</wp:posOffset>
                </wp:positionV>
                <wp:extent cx="268605" cy="308610"/>
                <wp:effectExtent l="0" t="0" r="0" b="0"/>
                <wp:wrapNone/>
                <wp:docPr id="3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3E87A0" w14:textId="7F4637E0" w:rsidR="00CC0239" w:rsidRPr="001535C3" w:rsidRDefault="00CC0239" w:rsidP="00CC023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AE1A5FC" id="_x0000_s1035" style="position:absolute;margin-left:215.3pt;margin-top:-9.75pt;width:21.15pt;height:24.3pt;z-index:25167001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XGYgwEAAPQCAAAOAAAAZHJzL2Uyb0RvYy54bWysUk1vwjAMvU/af4hyHy2wIVZR0CTELtOG&#10;xvYDQprQSM2H4kDLv58TCkzbbdrFsWPn2e/Fs0WnG3IQHpQ1JR0OckqE4bZSZlfSz4/V3ZQSCMxU&#10;rLFGlPQogC7mtzez1hViZGvbVMITBDFQtK6kdQiuyDLgtdAMBtYJg0lpvWYBQ7/LKs9aRNdNNsrz&#10;SdZaXzlvuQDA2+UpSecJX0rBw5uUIAJpSoqzhWR9sttos/mMFTvPXK14Pwb7wxSaKYNNL1BLFhjZ&#10;e/ULSivuLVgZBtzqzEqpuEgckM0w/8FmUzMnEhcUB9xFJvg/WP56WHuiqpKOR5QYpvGP3lE1ZnaN&#10;IPdRn9ZBgWUbt/Z9BOhGsp30Op5Ig3RJ0+NFU9EFwvFyNJlO8gdKOKbG+XQyTJpn18fOQ3gWVpPo&#10;lNRj86QkO7xAwIZYei7BIA5zah+90G27NPzjedCtrY5IqMUfLanBlUtY4J72wa5UwosPT2U9Hkqb&#10;2vRrEP/ue5yqrss6/wIAAP//AwBQSwMEFAAGAAgAAAAhAHq3EwPeAAAACgEAAA8AAABkcnMvZG93&#10;bnJldi54bWxMj8FOwzAMQO9I/ENkJC5oS1rGoKXphBAwaTsx9gFeE9qIxqmStCt/TzjB0fLT83O1&#10;mW3PJu2DcSQhWwpgmhqnDLUSjh+viwdgISIp7B1pCd86wKa+vKiwVO5M73o6xJYlCYUSJXQxDiXn&#10;oem0xbB0g6a0+3TeYkyjb7nyeE5y2/NciDW3aChd6HDQz51uvg6jlbB6y3cv5kbsjZ1GPO64F1va&#10;S3l9NT89Aot6jn8w/OandKhT08mNpALrk+NWrBMqYZEVd8ASsbrPC2AnCXmRAa8r/v+F+gcAAP//&#10;AwBQSwECLQAUAAYACAAAACEAtoM4kv4AAADhAQAAEwAAAAAAAAAAAAAAAAAAAAAAW0NvbnRlbnRf&#10;VHlwZXNdLnhtbFBLAQItABQABgAIAAAAIQA4/SH/1gAAAJQBAAALAAAAAAAAAAAAAAAAAC8BAABf&#10;cmVscy8ucmVsc1BLAQItABQABgAIAAAAIQC8BXGYgwEAAPQCAAAOAAAAAAAAAAAAAAAAAC4CAABk&#10;cnMvZTJvRG9jLnhtbFBLAQItABQABgAIAAAAIQB6txMD3gAAAAoBAAAPAAAAAAAAAAAAAAAAAN0D&#10;AABkcnMvZG93bnJldi54bWxQSwUGAAAAAAQABADzAAAA6AQAAAAA&#10;" filled="f" stroked="f">
                <v:textbox style="mso-fit-shape-to-text:t">
                  <w:txbxContent>
                    <w:p w14:paraId="6F3E87A0" w14:textId="7F4637E0" w:rsidR="00CC0239" w:rsidRPr="001535C3" w:rsidRDefault="00CC0239" w:rsidP="00CC0239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d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66DB0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5CB9C9F4" wp14:editId="76AF5289">
                <wp:simplePos x="0" y="0"/>
                <wp:positionH relativeFrom="column">
                  <wp:posOffset>-3198376</wp:posOffset>
                </wp:positionH>
                <wp:positionV relativeFrom="paragraph">
                  <wp:posOffset>-5810</wp:posOffset>
                </wp:positionV>
                <wp:extent cx="268605" cy="308610"/>
                <wp:effectExtent l="0" t="0" r="0" b="0"/>
                <wp:wrapNone/>
                <wp:docPr id="1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85AB97" w14:textId="0A92D6E4" w:rsidR="00A66DB0" w:rsidRPr="001535C3" w:rsidRDefault="00A66DB0" w:rsidP="00A66DB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CB9C9F4" id="_x0000_s1036" style="position:absolute;margin-left:-251.85pt;margin-top:-.45pt;width:21.15pt;height:24.3pt;z-index:251668992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WUrgQEAAPUCAAAOAAAAZHJzL2Uyb0RvYy54bWysUstOwzAQvCPxD5bvNGmBqERNKqSqXBBU&#10;FD7AdezGUvyQ123Sv2ftlhbBDXHZeB+Z3Znd2XzQHdkLD8qaio5HOSXCcNsos63ox/vyZkoJBGYa&#10;1lkjKnoQQOf19dWsd6WY2NZ2jfAEQQyUvatoG4Irswx4KzSDkXXCYFJar1lA12+zxrMe0XWXTfK8&#10;yHrrG+ctFwAYXRyTtE74UgoeXqUEEUhXUZwtJOuT3USb1TNWbj1zreKnMdgfptBMGWx6hlqwwMjO&#10;q19QWnFvwcow4lZnVkrFReKAbMb5DzbrljmRuKA44M4ywf/B8pf9yhPV4O4eKDFM447eUDVmtp0g&#10;d1Gf3kGJZWu38icP8BnJDtLr+EUaZEiaHs6aiiEQjsFJMS3ye0o4pm7zaTFOmmeXn52H8CSsJvFR&#10;UY/Nk5Js/wwBG2LpVwk6cZhj+/gKw2Y4Dp9QY2hjmwMy6nGlFTV4cwkM3OMu2KVKgJeyEyBqm/qc&#10;7iAu77ufqi7XWn8CAAD//wMAUEsDBBQABgAIAAAAIQANSEV23wAAAAoBAAAPAAAAZHJzL2Rvd25y&#10;ZXYueG1sTI9BTsMwEEX3SNzBGiQ2KLVbQgMhToUQUKldUXoANzaJRTyObCcNt2dYwW5G8/Xm/Woz&#10;u55NJkTrUcJyIYAZbLy22Eo4frxm98BiUqhV79FI+DYRNvXlRaVK7c/4bqZDahlBMJZKQpfSUHIe&#10;m844FRd+MEi3Tx+cSrSGluugzgR3PV8JseZOWaQPnRrMc2ear8PoJORvq92LvRF766ZRHXc8iC3u&#10;pby+mp8egSUzp78w/OqTOtTkdPIj6sh6CdmduC0oS9MDMApk+XqZAzsRviiA1xX/X6H+AQAA//8D&#10;AFBLAQItABQABgAIAAAAIQC2gziS/gAAAOEBAAATAAAAAAAAAAAAAAAAAAAAAABbQ29udGVudF9U&#10;eXBlc10ueG1sUEsBAi0AFAAGAAgAAAAhADj9If/WAAAAlAEAAAsAAAAAAAAAAAAAAAAALwEAAF9y&#10;ZWxzLy5yZWxzUEsBAi0AFAAGAAgAAAAhAE8JZSuBAQAA9QIAAA4AAAAAAAAAAAAAAAAALgIAAGRy&#10;cy9lMm9Eb2MueG1sUEsBAi0AFAAGAAgAAAAhAA1IRXbfAAAACgEAAA8AAAAAAAAAAAAAAAAA2wMA&#10;AGRycy9kb3ducmV2LnhtbFBLBQYAAAAABAAEAPMAAADnBAAAAAA=&#10;" filled="f" stroked="f">
                <v:textbox style="mso-fit-shape-to-text:t">
                  <w:txbxContent>
                    <w:p w14:paraId="7E85AB97" w14:textId="0A92D6E4" w:rsidR="00A66DB0" w:rsidRPr="001535C3" w:rsidRDefault="00A66DB0" w:rsidP="00A66DB0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A6FA48E" w14:textId="73E491F4" w:rsidR="00DA22F9" w:rsidRDefault="00CC0239" w:rsidP="00ED1204">
      <w:pPr>
        <w:tabs>
          <w:tab w:val="left" w:pos="2582"/>
        </w:tabs>
        <w:rPr>
          <w:rFonts w:asciiTheme="minorHAnsi" w:hAnsiTheme="minorHAnsi"/>
          <w:b/>
          <w:bCs/>
          <w:sz w:val="20"/>
        </w:rPr>
      </w:pP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03A3D1A" wp14:editId="3EFE574B">
                <wp:simplePos x="0" y="0"/>
                <wp:positionH relativeFrom="column">
                  <wp:posOffset>2740132</wp:posOffset>
                </wp:positionH>
                <wp:positionV relativeFrom="paragraph">
                  <wp:posOffset>127950</wp:posOffset>
                </wp:positionV>
                <wp:extent cx="268605" cy="308610"/>
                <wp:effectExtent l="0" t="0" r="0" b="0"/>
                <wp:wrapNone/>
                <wp:docPr id="3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5FDE34" w14:textId="5D1C5ED2" w:rsidR="00692D8A" w:rsidRPr="001535C3" w:rsidRDefault="00692D8A" w:rsidP="00692D8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03A3D1A" id="_x0000_s1037" style="position:absolute;margin-left:215.75pt;margin-top:10.05pt;width:21.15pt;height:24.3pt;z-index:25166694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1lThAEAAPUCAAAOAAAAZHJzL2Uyb0RvYy54bWysUttOwzAMfUfiH6K8s7YbTFO1bkKaxguC&#10;icEHZGnSRmouirO1+3uc7AKCN8SLY8fOsc+J58tBd+QgPChrKlqMckqE4bZWpqnox/v6bkYJBGZq&#10;1lkjKnoUQJeL25t570oxtq3tauEJghgoe1fRNgRXZhnwVmgGI+uEwaS0XrOAoW+y2rMe0XWXjfN8&#10;mvXW185bLgDwdnVK0kXCl1Lw8ColiEC6iuJsIVmf7C7abDFnZeOZaxU/j8H+MIVmymDTK9SKBUb2&#10;Xv2C0op7C1aGEbc6s1IqLhIHZFPkP9hsW+ZE4oLigLvKBP8Hy18OG09UXdFJQYlhGv/oDVVjpukE&#10;uY/69A5KLNu6jT9HgG4kO0iv44k0yJA0PV41FUMgHC/H09k0f6CEY2qSz6ZF0jz7euw8hCdhNYlO&#10;RT02T0qywzMEbIillxIM4jCn9tELw25IwxfFZdKdrY/IqMcvrajBnUtg4B73wa5VAowvT2VnQNQ2&#10;9TnvQfy873Gq+trWxScAAAD//wMAUEsDBBQABgAIAAAAIQADVCTe3wAAAAkBAAAPAAAAZHJzL2Rv&#10;d25yZXYueG1sTI/LTsMwEEX3SPyDNUhsELWTlrZK41QI8ZDaFaUf4MZuYhGPI9tJw98zrOhyNEfn&#10;3ltuJ9ex0YRoPUrIZgKYwdpri42E49fb4xpYTAq16jwaCT8mwra6vSlVof0FP814SA0jCcZCSWhT&#10;6gvOY90ap+LM9wbpd/bBqURnaLgO6kJy1/FciCV3yiIltKo3L62pvw+Dk7B4z3ev9kHsrRsHddzx&#10;ID5wL+X93fS8AZbMlP5h+KtP1aGiTic/oI6sI8c8eyJUQi4yYAQsVnPacpKwXK+AVyW/XlD9AgAA&#10;//8DAFBLAQItABQABgAIAAAAIQC2gziS/gAAAOEBAAATAAAAAAAAAAAAAAAAAAAAAABbQ29udGVu&#10;dF9UeXBlc10ueG1sUEsBAi0AFAAGAAgAAAAhADj9If/WAAAAlAEAAAsAAAAAAAAAAAAAAAAALwEA&#10;AF9yZWxzLy5yZWxzUEsBAi0AFAAGAAgAAAAhABlPWVOEAQAA9QIAAA4AAAAAAAAAAAAAAAAALgIA&#10;AGRycy9lMm9Eb2MueG1sUEsBAi0AFAAGAAgAAAAhAANUJN7fAAAACQEAAA8AAAAAAAAAAAAAAAAA&#10;3gMAAGRycy9kb3ducmV2LnhtbFBLBQYAAAAABAAEAPMAAADqBAAAAAA=&#10;" filled="f" stroked="f">
                <v:textbox style="mso-fit-shape-to-text:t">
                  <w:txbxContent>
                    <w:p w14:paraId="2B5FDE34" w14:textId="5D1C5ED2" w:rsidR="00692D8A" w:rsidRPr="001535C3" w:rsidRDefault="00692D8A" w:rsidP="00692D8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f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FE21CD0" wp14:editId="3E67A619">
                <wp:simplePos x="0" y="0"/>
                <wp:positionH relativeFrom="column">
                  <wp:posOffset>-403450</wp:posOffset>
                </wp:positionH>
                <wp:positionV relativeFrom="paragraph">
                  <wp:posOffset>154768</wp:posOffset>
                </wp:positionV>
                <wp:extent cx="268605" cy="308610"/>
                <wp:effectExtent l="0" t="0" r="0" b="0"/>
                <wp:wrapNone/>
                <wp:docPr id="3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3F5CEF" w14:textId="47EFC5E9" w:rsidR="00CC0239" w:rsidRPr="001535C3" w:rsidRDefault="00CC0239" w:rsidP="00CC023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FE21CD0" id="_x0000_s1038" style="position:absolute;margin-left:-31.75pt;margin-top:12.2pt;width:21.15pt;height:24.3pt;z-index:2516720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dwphAEAAPUCAAAOAAAAZHJzL2Uyb0RvYy54bWysUslOAzEMvSPxD1HudJZCVY06rZCqckFQ&#10;UfiANJN0Ik0WxWln+vc46QKCG+Li2LHz7Pfi2WLQHTkID8qamhajnBJhuG2U2dX04311N6UEAjMN&#10;66wRNT0KoIv57c2sd5UobWu7RniCIAaq3tW0DcFVWQa8FZrByDphMCmt1yxg6HdZ41mP6LrLyjyf&#10;ZL31jfOWCwC8XZ6SdJ7wpRQ8vEoJIpCupjhbSNYnu402m89YtfPMtYqfx2B/mEIzZbDpFWrJAiN7&#10;r35BacW9BSvDiFudWSkVF4kDsinyH2w2LXMicUFxwF1lgv+D5S+HtSeqqel4TIlhGv/oDVVjZtcJ&#10;ch/16R1UWLZxa3+OAN1IdpBexxNpkCFperxqKoZAOF6Wk+kkf6CEY2qcTydF0jz7euw8hCdhNYlO&#10;TT02T0qywzMEbIillxIM4jCn9tELw3ZIwxflZdKtbY7IqMcvranBnUtg4B73wa5UAowvT2VnQNQ2&#10;9TnvQfy873Gq+trW+ScAAAD//wMAUEsDBBQABgAIAAAAIQBCLRbU3wAAAAkBAAAPAAAAZHJzL2Rv&#10;d25yZXYueG1sTI/LTsMwEEX3SPyDNUhsUGrXDW0V4lQI8ZDaFaUf4MZDYhGPo9hJw99jVrAc3aN7&#10;z5S72XVswiFYTwqWCwEMqfbGUqPg9PGSbYGFqMnozhMq+MYAu+r6qtSF8Rd6x+kYG5ZKKBRaQRtj&#10;X3Ae6hadDgvfI6Xs0w9Ox3QODTeDvqRy13EpxJo7bSkttLrHpxbrr+PoFOSvcv9s78TBumnUpz0f&#10;xBsdlLq9mR8fgEWc4x8Mv/pJHarkdPYjmcA6Bdl6dZ9QBTLPgSUgk0sJ7KxgsxLAq5L//6D6AQAA&#10;//8DAFBLAQItABQABgAIAAAAIQC2gziS/gAAAOEBAAATAAAAAAAAAAAAAAAAAAAAAABbQ29udGVu&#10;dF9UeXBlc10ueG1sUEsBAi0AFAAGAAgAAAAhADj9If/WAAAAlAEAAAsAAAAAAAAAAAAAAAAALwEA&#10;AF9yZWxzLy5yZWxzUEsBAi0AFAAGAAgAAAAhAPaR3CmEAQAA9QIAAA4AAAAAAAAAAAAAAAAALgIA&#10;AGRycy9lMm9Eb2MueG1sUEsBAi0AFAAGAAgAAAAhAEItFtTfAAAACQEAAA8AAAAAAAAAAAAAAAAA&#10;3gMAAGRycy9kb3ducmV2LnhtbFBLBQYAAAAABAAEAPMAAADqBAAAAAA=&#10;" filled="f" stroked="f">
                <v:textbox style="mso-fit-shape-to-text:t">
                  <w:txbxContent>
                    <w:p w14:paraId="193F5CEF" w14:textId="47EFC5E9" w:rsidR="00CC0239" w:rsidRPr="001535C3" w:rsidRDefault="00CC0239" w:rsidP="00CC0239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557F4">
        <w:rPr>
          <w:noProof/>
          <w:lang w:val="en-GB" w:eastAsia="en-GB"/>
        </w:rPr>
        <w:drawing>
          <wp:anchor distT="0" distB="0" distL="114300" distR="114300" simplePos="0" relativeHeight="251646464" behindDoc="0" locked="0" layoutInCell="1" allowOverlap="1" wp14:anchorId="3B9BE5DF" wp14:editId="295BDC5C">
            <wp:simplePos x="0" y="0"/>
            <wp:positionH relativeFrom="column">
              <wp:posOffset>2734209</wp:posOffset>
            </wp:positionH>
            <wp:positionV relativeFrom="paragraph">
              <wp:posOffset>2252286</wp:posOffset>
            </wp:positionV>
            <wp:extent cx="3049905" cy="2145030"/>
            <wp:effectExtent l="0" t="0" r="0" b="7620"/>
            <wp:wrapThrough wrapText="bothSides">
              <wp:wrapPolygon edited="0">
                <wp:start x="0" y="0"/>
                <wp:lineTo x="0" y="21485"/>
                <wp:lineTo x="21452" y="21485"/>
                <wp:lineTo x="21452" y="0"/>
                <wp:lineTo x="0" y="0"/>
              </wp:wrapPolygon>
            </wp:wrapThrough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76"/>
                    <a:stretch/>
                  </pic:blipFill>
                  <pic:spPr>
                    <a:xfrm>
                      <a:off x="0" y="0"/>
                      <a:ext cx="3049905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5099C">
        <w:rPr>
          <w:noProof/>
          <w:lang w:val="en-GB" w:eastAsia="en-GB"/>
        </w:rPr>
        <w:drawing>
          <wp:anchor distT="0" distB="0" distL="114300" distR="114300" simplePos="0" relativeHeight="251649536" behindDoc="0" locked="0" layoutInCell="1" allowOverlap="1" wp14:anchorId="5F21E351" wp14:editId="44216FA4">
            <wp:simplePos x="0" y="0"/>
            <wp:positionH relativeFrom="column">
              <wp:posOffset>2679700</wp:posOffset>
            </wp:positionH>
            <wp:positionV relativeFrom="paragraph">
              <wp:posOffset>-177456</wp:posOffset>
            </wp:positionV>
            <wp:extent cx="3053080" cy="1974850"/>
            <wp:effectExtent l="0" t="0" r="0" b="6350"/>
            <wp:wrapThrough wrapText="bothSides">
              <wp:wrapPolygon edited="0">
                <wp:start x="0" y="0"/>
                <wp:lineTo x="0" y="21461"/>
                <wp:lineTo x="21429" y="21461"/>
                <wp:lineTo x="21429" y="0"/>
                <wp:lineTo x="0" y="0"/>
              </wp:wrapPolygon>
            </wp:wrapThrough>
            <wp:docPr id="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8"/>
                    <pic:cNvPicPr>
                      <a:picLocks noChangeAspect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81" r="4304" b="9243"/>
                    <a:stretch/>
                  </pic:blipFill>
                  <pic:spPr bwMode="auto">
                    <a:xfrm>
                      <a:off x="0" y="0"/>
                      <a:ext cx="3053080" cy="1974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A5099C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30FEAAF" wp14:editId="51C4C596">
                <wp:simplePos x="0" y="0"/>
                <wp:positionH relativeFrom="column">
                  <wp:posOffset>103505</wp:posOffset>
                </wp:positionH>
                <wp:positionV relativeFrom="paragraph">
                  <wp:posOffset>26670</wp:posOffset>
                </wp:positionV>
                <wp:extent cx="268605" cy="308610"/>
                <wp:effectExtent l="0" t="0" r="0" b="0"/>
                <wp:wrapNone/>
                <wp:docPr id="2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FB852D" w14:textId="77777777" w:rsidR="003637FC" w:rsidRDefault="003637FC"/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30FEAAF" id="_x0000_s1039" style="position:absolute;margin-left:8.15pt;margin-top:2.1pt;width:21.15pt;height:24.3pt;z-index:25166080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q2whAEAAPUCAAAOAAAAZHJzL2Uyb0RvYy54bWysUk1vwjAMvU/af4hyHy2wMVRR0CTELtOG&#10;xvYDQprQSM2H4kDLv58TCkzbbdrFsWPn2e/Fs0WnG3IQHpQ1JR0OckqE4bZSZlfSz4/V3ZQSCMxU&#10;rLFGlPQogC7mtzez1hViZGvbVMITBDFQtK6kdQiuyDLgtdAMBtYJg0lpvWYBQ7/LKs9aRNdNNsrz&#10;SdZaXzlvuQDA2+UpSecJX0rBw5uUIAJpSoqzhWR9sttos/mMFTvPXK14Pwb7wxSaKYNNL1BLFhjZ&#10;e/ULSivuLVgZBtzqzEqpuEgckM0w/8FmUzMnEhcUB9xFJvg/WP56WHuiqpKOHikxTOMfvaNqzOwa&#10;Qe6jPq2DAss2bu37CNCNZDvpdTyRBumSpseLpqILhOPlaDKd5A+UcEyN8+lkmDTPro+dh/AsrCbR&#10;KanH5klJdniBgA2x9FyCQRzm1D56odt2afjh+Dzp1lZHZNTil5bU4M4lMHBP+2BXKgHGl6eyHhC1&#10;TX36PYif9z1OVddtnX8BAAD//wMAUEsDBBQABgAIAAAAIQA8RMr22gAAAAYBAAAPAAAAZHJzL2Rv&#10;d25yZXYueG1sTI7LTsMwEEX3SPyDNUhsELUJEEUhToUQD6ldUfoB08RNrMbjyHbS8PcMK1iNru7V&#10;mVOtFzeI2YRoPWm4WykQhhrfWuo07L/ebgsQMSG1OHgyGr5NhHV9eVFh2fozfZp5lzrBEIolauhT&#10;GkspY9Mbh3HlR0PcHX1wmDiGTrYBzwx3g8yUyqVDS/yhx9G89KY57San4eE927zaG7W1bp5wv5FB&#10;fdBW6+ur5fkJRDJL+hvDrz6rQ81OBz9RG8XAOb/nJbMyEFw/FjmIA9+sAFlX8r9+/QMAAP//AwBQ&#10;SwECLQAUAAYACAAAACEAtoM4kv4AAADhAQAAEwAAAAAAAAAAAAAAAAAAAAAAW0NvbnRlbnRfVHlw&#10;ZXNdLnhtbFBLAQItABQABgAIAAAAIQA4/SH/1gAAAJQBAAALAAAAAAAAAAAAAAAAAC8BAABfcmVs&#10;cy8ucmVsc1BLAQItABQABgAIAAAAIQA5Eq2whAEAAPUCAAAOAAAAAAAAAAAAAAAAAC4CAABkcnMv&#10;ZTJvRG9jLnhtbFBLAQItABQABgAIAAAAIQA8RMr22gAAAAYBAAAPAAAAAAAAAAAAAAAAAN4DAABk&#10;cnMvZG93bnJldi54bWxQSwUGAAAAAAQABADzAAAA5QQAAAAA&#10;" filled="f" stroked="f">
                <v:textbox style="mso-fit-shape-to-text:t">
                  <w:txbxContent>
                    <w:p w14:paraId="2EFB852D" w14:textId="77777777" w:rsidR="003637FC" w:rsidRDefault="003637FC"/>
                  </w:txbxContent>
                </v:textbox>
              </v:rect>
            </w:pict>
          </mc:Fallback>
        </mc:AlternateContent>
      </w:r>
      <w:r w:rsidR="00A5099C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4B3B0C7" wp14:editId="04DCF1A0">
                <wp:simplePos x="0" y="0"/>
                <wp:positionH relativeFrom="column">
                  <wp:posOffset>-3067685</wp:posOffset>
                </wp:positionH>
                <wp:positionV relativeFrom="paragraph">
                  <wp:posOffset>-2383155</wp:posOffset>
                </wp:positionV>
                <wp:extent cx="268605" cy="308610"/>
                <wp:effectExtent l="0" t="0" r="0" b="0"/>
                <wp:wrapNone/>
                <wp:docPr id="2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692902" w14:textId="77777777" w:rsidR="00692D8A" w:rsidRPr="001535C3" w:rsidRDefault="00692D8A" w:rsidP="00692D8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1535C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B3B0C7" id="_x0000_s1040" style="position:absolute;margin-left:-241.55pt;margin-top:-187.65pt;width:21.15pt;height:24.3pt;z-index:25165056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+yDgwEAAPUCAAAOAAAAZHJzL2Uyb0RvYy54bWysUk1PwzAMvSPxH6LcWdsNpqlaOyFN44Jg&#10;YvADsjRZIzUfirO1+/c42dgQ3BAXx46dZ78XzxeD7shBeFDWVLQY5ZQIw22jzK6iH++ruxklEJhp&#10;WGeNqOhRAF3Utzfz3pVibFvbNcITBDFQ9q6ibQiuzDLgrdAMRtYJg0lpvWYBQ7/LGs96RNddNs7z&#10;adZb3zhvuQDA2+UpSeuEL6Xg4VVKEIF0FcXZQrI+2W20WT1n5c4z1yp+HoP9YQrNlMGmF6glC4zs&#10;vfoFpRX3FqwMI251ZqVUXCQOyKbIf7DZtMyJxAXFAXeRCf4Plr8c1p6opqLjCSWGafyjN1SNmV0n&#10;yH3Up3dQYtnGrf05AnQj2UF6HU+kQYak6fGiqRgC4Xg5ns6m+QMlHFOTfDYtkubZ9bHzEJ6E1SQ6&#10;FfXYPCnJDs8QsCGWfpVgEIc5tY9eGLZDGr64TLq1zREZ9filFTW4cwkM3OM+2JVKgPHlqewMiNqm&#10;Puc9iJ/3PU5V122tPwEAAP//AwBQSwMEFAAGAAgAAAAhAAmu3tzjAAAADwEAAA8AAABkcnMvZG93&#10;bnJldi54bWxMj81OwzAQhO9IvIO1SFxQajcJbRXiVAjxI7UnSh/AjU1iEa+j2EnD27M90dvuzmj2&#10;m3I7u45NZgjWo4TlQgAzWHttsZFw/HpLNsBCVKhV59FI+DUBttXtTakK7c/4aaZDbBiFYCiUhDbG&#10;vuA81K1xKix8b5C0bz84FWkdGq4HdaZw1/FUiBV3yiJ9aFVvXlpT/xxGJyF/T3ev9kHsrZtGddzx&#10;QXzgXsr7u/n5CVg0c/w3wwWf0KEippMfUQfWSUjyTbYkL03Z+jEDRp4kzwX1OV1u6WoNvCr5dY/q&#10;DwAA//8DAFBLAQItABQABgAIAAAAIQC2gziS/gAAAOEBAAATAAAAAAAAAAAAAAAAAAAAAABbQ29u&#10;dGVudF9UeXBlc10ueG1sUEsBAi0AFAAGAAgAAAAhADj9If/WAAAAlAEAAAsAAAAAAAAAAAAAAAAA&#10;LwEAAF9yZWxzLy5yZWxzUEsBAi0AFAAGAAgAAAAhAF9v7IODAQAA9QIAAA4AAAAAAAAAAAAAAAAA&#10;LgIAAGRycy9lMm9Eb2MueG1sUEsBAi0AFAAGAAgAAAAhAAmu3tzjAAAADwEAAA8AAAAAAAAAAAAA&#10;AAAA3QMAAGRycy9kb3ducmV2LnhtbFBLBQYAAAAABAAEAPMAAADtBAAAAAA=&#10;" filled="f" stroked="f">
                <v:textbox style="mso-fit-shape-to-text:t">
                  <w:txbxContent>
                    <w:p w14:paraId="6B692902" w14:textId="77777777" w:rsidR="00692D8A" w:rsidRPr="001535C3" w:rsidRDefault="00692D8A" w:rsidP="00692D8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1535C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5099C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05E1102" wp14:editId="2B2E2A58">
                <wp:simplePos x="0" y="0"/>
                <wp:positionH relativeFrom="column">
                  <wp:posOffset>-3025775</wp:posOffset>
                </wp:positionH>
                <wp:positionV relativeFrom="paragraph">
                  <wp:posOffset>-50800</wp:posOffset>
                </wp:positionV>
                <wp:extent cx="268605" cy="308610"/>
                <wp:effectExtent l="0" t="0" r="0" b="0"/>
                <wp:wrapNone/>
                <wp:docPr id="2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E0B5888" w14:textId="79A15C2A" w:rsidR="00692D8A" w:rsidRPr="001535C3" w:rsidRDefault="00692D8A" w:rsidP="00692D8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05E1102" id="_x0000_s1041" style="position:absolute;margin-left:-238.25pt;margin-top:-4pt;width:21.15pt;height:24.3pt;z-index:25165568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qujgwEAAPUCAAAOAAAAZHJzL2Uyb0RvYy54bWysUttOwzAMfUfiH6K8s7aDTVO1dkKaxguC&#10;icEHZGmyRmouirO1+3uc7AKCN8SLY8fOsc+J54tBd+QgPChrKlqMckqE4bZRZlfRj/fV3YwSCMw0&#10;rLNGVPQogC7q25t570oxtq3tGuEJghgoe1fRNgRXZhnwVmgGI+uEwaS0XrOAod9ljWc9ousuG+f5&#10;NOutb5y3XADg7fKUpHXCl1Lw8ColiEC6iuJsIVmf7DbarJ6zcueZaxU/j8H+MIVmymDTK9SSBUb2&#10;Xv2C0op7C1aGEbc6s1IqLhIHZFPkP9hsWuZE4oLigLvKBP8Hy18Oa09UU9HxhBLDNP7RG6rGzK4T&#10;5CHq0zsosWzj1v4cAbqR7CC9jifSIEPS9HjVVAyBcLwcT2fTHKE5pu7z2bRImmdfj52H8CSsJtGp&#10;qMfmSUl2eIaADbH0UoJBHObUPnph2A5p+GJymXRrmyMy6vFLK2pw5xIYuMd9sCuVAOPLU9kZELVN&#10;fc57ED/ve5yqvra1/gQAAP//AwBQSwMEFAAGAAgAAAAhAA4GZdLgAAAACwEAAA8AAABkcnMvZG93&#10;bnJldi54bWxMj8tOwzAQRfdI/IM1SGxQahNCqEKcCiEeUrui9APc2CQW8TiynTT8PcOK7mY0V2fO&#10;rTeLG9hsQrQeJdyuBDCDrdcWOwmHz9dsDSwmhVoNHo2EHxNh01xe1KrS/oQfZt6njhEEY6Uk9CmN&#10;Feex7Y1TceVHg3T78sGpRGvouA7qRHA38FyIkjtlkT70ajTPvWm/95OTULzl2xd7I3bWzZM6bHkQ&#10;77iT8vpqeXoElsyS/sPwp0/q0JDT0U+oIxskZMVDeU9ZmtZUihJZcVfkwI7EFyXwpubnHZpfAAAA&#10;//8DAFBLAQItABQABgAIAAAAIQC2gziS/gAAAOEBAAATAAAAAAAAAAAAAAAAAAAAAABbQ29udGVu&#10;dF9UeXBlc10ueG1sUEsBAi0AFAAGAAgAAAAhADj9If/WAAAAlAEAAAsAAAAAAAAAAAAAAAAALwEA&#10;AF9yZWxzLy5yZWxzUEsBAi0AFAAGAAgAAAAhAAwCq6ODAQAA9QIAAA4AAAAAAAAAAAAAAAAALgIA&#10;AGRycy9lMm9Eb2MueG1sUEsBAi0AFAAGAAgAAAAhAA4GZdLgAAAACwEAAA8AAAAAAAAAAAAAAAAA&#10;3QMAAGRycy9kb3ducmV2LnhtbFBLBQYAAAAABAAEAPMAAADqBAAAAAA=&#10;" filled="f" stroked="f">
                <v:textbox style="mso-fit-shape-to-text:t">
                  <w:txbxContent>
                    <w:p w14:paraId="2E0B5888" w14:textId="79A15C2A" w:rsidR="00692D8A" w:rsidRPr="001535C3" w:rsidRDefault="00692D8A" w:rsidP="00692D8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5099C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5458E11" wp14:editId="251B33AF">
                <wp:simplePos x="0" y="0"/>
                <wp:positionH relativeFrom="column">
                  <wp:posOffset>-3042285</wp:posOffset>
                </wp:positionH>
                <wp:positionV relativeFrom="paragraph">
                  <wp:posOffset>2377440</wp:posOffset>
                </wp:positionV>
                <wp:extent cx="268605" cy="308610"/>
                <wp:effectExtent l="0" t="0" r="0" b="0"/>
                <wp:wrapNone/>
                <wp:docPr id="3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0B28C0" w14:textId="03A3BC71" w:rsidR="00692D8A" w:rsidRPr="001535C3" w:rsidRDefault="00692D8A" w:rsidP="00692D8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458E11" id="_x0000_s1042" style="position:absolute;margin-left:-239.55pt;margin-top:187.2pt;width:21.15pt;height:24.3pt;z-index:25166489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qsYgwEAAPUCAAAOAAAAZHJzL2Uyb0RvYy54bWysUttOwzAMfUfiH6K8s3YbVFO1bkKaxguC&#10;icEHZGnSRmouirO1+3uc7AKCN8SLY8fOsc+J58tBd+QgPChrKjoe5ZQIw22tTFPRj/f13YwSCMzU&#10;rLNGVPQogC4Xtzfz3pViYlvb1cITBDFQ9q6ibQiuzDLgrdAMRtYJg0lpvWYBQ99ktWc9ousum+R5&#10;kfXW185bLgDwdnVK0kXCl1Lw8ColiEC6iuJsIVmf7C7abDFnZeOZaxU/j8H+MIVmymDTK9SKBUb2&#10;Xv2C0op7C1aGEbc6s1IqLhIHZDPOf7DZtsyJxAXFAXeVCf4Plr8cNp6ouqJTlMcwjX/0hqox03SC&#10;3Ed9egcllm3dxp8jQDeSHaTX8UQaZEiaHq+aiiEQjpeTYlbkD5RwTE3zWTFOmmdfj52H8CSsJtGp&#10;qMfmSUl2eIaADbH0UoJBHObUPnph2A1p+HFxmXRn6yMy6vFLK2pw5xIYuMd9sGuVAOPLU9kZELVN&#10;fc57ED/ve5yqvrZ18QkAAP//AwBQSwMEFAAGAAgAAAAhALoLBeDiAAAADQEAAA8AAABkcnMvZG93&#10;bnJldi54bWxMj8tOwzAQRfdI/IM1SGxQajexWhriVAjxkNoVpR/gJm4SEY8j20nD3zOsynI0R/ee&#10;W2xn27PJ+NA5VLBcCGAGK1d32Cg4fr0lj8BC1Fjr3qFR8GMCbMvbm0Lntbvgp5kOsWEUgiHXCtoY&#10;h5zzULXG6rBwg0H6nZ23OtLpG157faFw2/NUiBW3ukNqaPVgXlpTfR9Gq0C+p7vX7kHsOzuN+rjj&#10;XnzgXqn7u/n5CVg0c7zC8KdP6lCS08mNWAfWK0jkerMkVkG2lhIYIYnMVjTnRAVpJoCXBf+/ovwF&#10;AAD//wMAUEsBAi0AFAAGAAgAAAAhALaDOJL+AAAA4QEAABMAAAAAAAAAAAAAAAAAAAAAAFtDb250&#10;ZW50X1R5cGVzXS54bWxQSwECLQAUAAYACAAAACEAOP0h/9YAAACUAQAACwAAAAAAAAAAAAAAAAAv&#10;AQAAX3JlbHMvLnJlbHNQSwECLQAUAAYACAAAACEAQcqrGIMBAAD1AgAADgAAAAAAAAAAAAAAAAAu&#10;AgAAZHJzL2Uyb0RvYy54bWxQSwECLQAUAAYACAAAACEAugsF4OIAAAANAQAADwAAAAAAAAAAAAAA&#10;AADdAwAAZHJzL2Rvd25yZXYueG1sUEsFBgAAAAAEAAQA8wAAAOwEAAAAAA==&#10;" filled="f" stroked="f">
                <v:textbox style="mso-fit-shape-to-text:t">
                  <w:txbxContent>
                    <w:p w14:paraId="650B28C0" w14:textId="03A3BC71" w:rsidR="00692D8A" w:rsidRPr="001535C3" w:rsidRDefault="00692D8A" w:rsidP="00692D8A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e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692D8A">
        <w:rPr>
          <w:noProof/>
          <w:lang w:val="en-GB" w:eastAsia="en-GB"/>
        </w:rPr>
        <w:drawing>
          <wp:anchor distT="0" distB="0" distL="114300" distR="114300" simplePos="0" relativeHeight="251644416" behindDoc="0" locked="0" layoutInCell="1" allowOverlap="1" wp14:anchorId="1DACDC05" wp14:editId="1F9A7F84">
            <wp:simplePos x="0" y="0"/>
            <wp:positionH relativeFrom="column">
              <wp:posOffset>-400739</wp:posOffset>
            </wp:positionH>
            <wp:positionV relativeFrom="paragraph">
              <wp:posOffset>2239609</wp:posOffset>
            </wp:positionV>
            <wp:extent cx="2979181" cy="1934843"/>
            <wp:effectExtent l="0" t="0" r="0" b="8890"/>
            <wp:wrapThrough wrapText="bothSides">
              <wp:wrapPolygon edited="0">
                <wp:start x="0" y="0"/>
                <wp:lineTo x="0" y="21487"/>
                <wp:lineTo x="21411" y="21487"/>
                <wp:lineTo x="21411" y="0"/>
                <wp:lineTo x="0" y="0"/>
              </wp:wrapPolygon>
            </wp:wrapThrough>
            <wp:docPr id="2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4"/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29" r="3724" b="9318"/>
                    <a:stretch/>
                  </pic:blipFill>
                  <pic:spPr bwMode="auto">
                    <a:xfrm>
                      <a:off x="0" y="0"/>
                      <a:ext cx="2979181" cy="1934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60A82" w:rsidRPr="001535C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518A42F" wp14:editId="051AB49D">
                <wp:simplePos x="0" y="0"/>
                <wp:positionH relativeFrom="column">
                  <wp:posOffset>-500380</wp:posOffset>
                </wp:positionH>
                <wp:positionV relativeFrom="paragraph">
                  <wp:posOffset>-4566309</wp:posOffset>
                </wp:positionV>
                <wp:extent cx="268605" cy="308610"/>
                <wp:effectExtent l="0" t="0" r="0" b="0"/>
                <wp:wrapNone/>
                <wp:docPr id="39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22F092" w14:textId="0F660CC6" w:rsidR="002E4278" w:rsidRPr="001535C3" w:rsidRDefault="00B60A82" w:rsidP="002E427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18A42F" id="_x0000_s1043" style="position:absolute;margin-left:-39.4pt;margin-top:-359.55pt;width:21.15pt;height:24.3pt;z-index:25164544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zixhAEAAPUCAAAOAAAAZHJzL2Uyb0RvYy54bWysUttOwzAMfUfiH6K8s7YbjFGtm5Cm8YJg&#10;YvABWZqskZqL4mzt/h4nu4DgDfHi2LFz7HPi6bzXLdkLD8qaihaDnBJhuK2V2Vb04315M6EEAjM1&#10;a60RFT0IoPPZ9dW0c6UY2sa2tfAEQQyUnatoE4Irswx4IzSDgXXCYFJar1nA0G+z2rMO0XWbDfN8&#10;nHXW185bLgDwdnFM0lnCl1Lw8ColiEDaiuJsIVmf7CbabDZl5dYz1yh+GoP9YQrNlMGmF6gFC4zs&#10;vPoFpRX3FqwMA251ZqVUXCQOyKbIf7BZN8yJxAXFAXeRCf4Plr/sV56ouqKjB0oM0/hHb6gaM9tW&#10;kNuoT+egxLK1W/lTBOhGsr30Op5Ig/RJ08NFU9EHwvFyOJ6M8ztKOKZG+WRcJM2zr8fOQ3gSVpPo&#10;VNRj86Qk2z9DwIZYei7BIA5zbB+90G/6NHxxf550Y+sDMurwSytqcOcSGLjHXbBLlQDjy2PZCRC1&#10;TX1OexA/73ucqr62dfYJAAD//wMAUEsDBBQABgAIAAAAIQAh6pvJ4gAAAA0BAAAPAAAAZHJzL2Rv&#10;d25yZXYueG1sTI/BTsMwEETvSPyDtUhcUGqn0LSkcSqEgErtidIP2MZuEhGvI9tJw9/jnuA2qxnN&#10;vC02k+nYqJ1vLUlIZwKYpsqqlmoJx6/3ZAXMBySFnSUt4Ud72JS3NwXmyl7oU4+HULNYQj5HCU0I&#10;fc65rxpt0M9sryl6Z+sMhni6miuHl1huOj4XIuMGW4oLDfb6tdHV92EwEp4+5ru39kHsWzMOeNxx&#10;J7a0l/L+bnpZAwt6Cn9huOJHdCgj08kOpDzrJCTLVUQPV5E+p8BiJHnMFsBOUWRLsQBeFvz/F+Uv&#10;AAAA//8DAFBLAQItABQABgAIAAAAIQC2gziS/gAAAOEBAAATAAAAAAAAAAAAAAAAAAAAAABbQ29u&#10;dGVudF9UeXBlc10ueG1sUEsBAi0AFAAGAAgAAAAhADj9If/WAAAAlAEAAAsAAAAAAAAAAAAAAAAA&#10;LwEAAF9yZWxzLy5yZWxzUEsBAi0AFAAGAAgAAAAhAFCvOLGEAQAA9QIAAA4AAAAAAAAAAAAAAAAA&#10;LgIAAGRycy9lMm9Eb2MueG1sUEsBAi0AFAAGAAgAAAAhACHqm8niAAAADQEAAA8AAAAAAAAAAAAA&#10;AAAA3gMAAGRycy9kb3ducmV2LnhtbFBLBQYAAAAABAAEAPMAAADtBAAAAAA=&#10;" filled="f" stroked="f">
                <v:textbox style="mso-fit-shape-to-text:t">
                  <w:txbxContent>
                    <w:p w14:paraId="1D22F092" w14:textId="0F660CC6" w:rsidR="002E4278" w:rsidRPr="001535C3" w:rsidRDefault="00B60A82" w:rsidP="002E427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2808D9C4" w14:textId="375DD946" w:rsidR="00DA22F9" w:rsidRDefault="00816211" w:rsidP="00ED1204">
      <w:pPr>
        <w:tabs>
          <w:tab w:val="left" w:pos="2582"/>
        </w:tabs>
        <w:rPr>
          <w:rFonts w:asciiTheme="minorHAnsi" w:hAnsiTheme="minorHAnsi"/>
          <w:b/>
          <w:bCs/>
          <w:sz w:val="20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43392" behindDoc="0" locked="0" layoutInCell="1" allowOverlap="1" wp14:anchorId="7AEF35E9" wp14:editId="6C8F8D5A">
            <wp:simplePos x="0" y="0"/>
            <wp:positionH relativeFrom="column">
              <wp:posOffset>2762250</wp:posOffset>
            </wp:positionH>
            <wp:positionV relativeFrom="paragraph">
              <wp:posOffset>211746</wp:posOffset>
            </wp:positionV>
            <wp:extent cx="3120390" cy="2174875"/>
            <wp:effectExtent l="0" t="0" r="3810" b="0"/>
            <wp:wrapThrough wrapText="bothSides">
              <wp:wrapPolygon edited="0">
                <wp:start x="0" y="0"/>
                <wp:lineTo x="0" y="21379"/>
                <wp:lineTo x="21495" y="21379"/>
                <wp:lineTo x="21495" y="0"/>
                <wp:lineTo x="0" y="0"/>
              </wp:wrapPolygon>
            </wp:wrapThrough>
            <wp:docPr id="2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1"/>
                    <pic:cNvPicPr>
                      <a:picLocks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61"/>
                    <a:stretch/>
                  </pic:blipFill>
                  <pic:spPr>
                    <a:xfrm>
                      <a:off x="0" y="0"/>
                      <a:ext cx="312039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0F59C7" w14:textId="56921373" w:rsidR="002A2B38" w:rsidRPr="00572F74" w:rsidRDefault="00DA22F9" w:rsidP="002A2B38">
      <w:pPr>
        <w:tabs>
          <w:tab w:val="left" w:pos="2582"/>
        </w:tabs>
        <w:rPr>
          <w:rFonts w:asciiTheme="minorHAnsi" w:hAnsiTheme="minorHAnsi"/>
          <w:b/>
          <w:bCs/>
          <w:sz w:val="20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47488" behindDoc="0" locked="0" layoutInCell="1" allowOverlap="1" wp14:anchorId="07ED5D1F" wp14:editId="5A2E96E0">
            <wp:simplePos x="0" y="0"/>
            <wp:positionH relativeFrom="column">
              <wp:posOffset>-444381</wp:posOffset>
            </wp:positionH>
            <wp:positionV relativeFrom="page">
              <wp:posOffset>5973510</wp:posOffset>
            </wp:positionV>
            <wp:extent cx="3125470" cy="2174875"/>
            <wp:effectExtent l="0" t="0" r="0" b="0"/>
            <wp:wrapThrough wrapText="bothSides">
              <wp:wrapPolygon edited="0">
                <wp:start x="0" y="0"/>
                <wp:lineTo x="0" y="21379"/>
                <wp:lineTo x="21460" y="21379"/>
                <wp:lineTo x="21460" y="0"/>
                <wp:lineTo x="0" y="0"/>
              </wp:wrapPolygon>
            </wp:wrapThrough>
            <wp:docPr id="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/>
                    <pic:cNvPicPr>
                      <a:picLocks noChangeAspect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9"/>
                    <a:stretch/>
                  </pic:blipFill>
                  <pic:spPr>
                    <a:xfrm>
                      <a:off x="0" y="0"/>
                      <a:ext cx="3125470" cy="2174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48512" behindDoc="0" locked="0" layoutInCell="1" allowOverlap="1" wp14:anchorId="39FDC5B4" wp14:editId="485EFFD8">
            <wp:simplePos x="0" y="0"/>
            <wp:positionH relativeFrom="column">
              <wp:posOffset>-427290</wp:posOffset>
            </wp:positionH>
            <wp:positionV relativeFrom="paragraph">
              <wp:posOffset>-687804</wp:posOffset>
            </wp:positionV>
            <wp:extent cx="3068709" cy="2134233"/>
            <wp:effectExtent l="0" t="0" r="0" b="0"/>
            <wp:wrapThrough wrapText="bothSides">
              <wp:wrapPolygon edited="0">
                <wp:start x="0" y="0"/>
                <wp:lineTo x="0" y="21407"/>
                <wp:lineTo x="21457" y="21407"/>
                <wp:lineTo x="21457" y="0"/>
                <wp:lineTo x="0" y="0"/>
              </wp:wrapPolygon>
            </wp:wrapThrough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72"/>
                    <a:stretch/>
                  </pic:blipFill>
                  <pic:spPr>
                    <a:xfrm>
                      <a:off x="0" y="0"/>
                      <a:ext cx="3068709" cy="21342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E4BDC" w:rsidRPr="00A66D35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87734F4" wp14:editId="7F89CD98">
                <wp:simplePos x="0" y="0"/>
                <wp:positionH relativeFrom="column">
                  <wp:posOffset>-3092354</wp:posOffset>
                </wp:positionH>
                <wp:positionV relativeFrom="paragraph">
                  <wp:posOffset>-430192</wp:posOffset>
                </wp:positionV>
                <wp:extent cx="268605" cy="308610"/>
                <wp:effectExtent l="0" t="0" r="0" b="0"/>
                <wp:wrapNone/>
                <wp:docPr id="1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605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6C6F919" w14:textId="77777777" w:rsidR="00E10CF8" w:rsidRPr="001535C3" w:rsidRDefault="00E10CF8" w:rsidP="00E10CF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proofErr w:type="gramStart"/>
                            <w:r w:rsidRPr="001535C3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7734F4" id="_x0000_s1044" style="position:absolute;margin-left:-243.5pt;margin-top:-33.85pt;width:21.15pt;height:24.3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aeqgQEAAPQCAAAOAAAAZHJzL2Uyb0RvYy54bWysUttOwzAMfUfiH6K8s3YDqqpaNyFN4wXB&#10;xOADsjRZIzUXxdna/T1OdkPwhnhx4tg59jn2dD7ojuyFB2VNTcejnBJhuG2U2db082N5V1ICgZmG&#10;ddaImh4E0Pns9mbau0pMbGu7RniCIAaq3tW0DcFVWQa8FZrByDphMCit1yyg67dZ41mP6LrLJnle&#10;ZL31jfOWCwB8XRyDdJbwpRQ8vEkJIpCupthbSNYnu4k2m01ZtfXMtYqf2mB/6EIzZbDoBWrBAiM7&#10;r35BacW9BSvDiFudWSkVF4kDshnnP9isW+ZE4oLigLvIBP8Hy1/3K09Ug7OjxDCNI3pH0ZjZdoI8&#10;RHl6BxVmrd3KnzzAa+Q6SK/jiSzIkCQ9XCQVQyAcHydFWeSPlHAM3edlMU6SZ9fPzkN4FlaTeKmp&#10;x+JJSLZ/gYAFMfWcgk5s5lg+3sKwGY69l+dON7Y5IKEeJ1pTgyuXwMA97YJdqgQYfx7TToAobapz&#10;WoM4u+9+yrou6+wLAAD//wMAUEsDBBQABgAIAAAAIQBWTwlU4QAAAA0BAAAPAAAAZHJzL2Rvd25y&#10;ZXYueG1sTI/NTsMwEITvSLyDtUhcUGqnspoS4lQI8SO1J0ofwI1NEhGvI9tJw9uznOD2jXY0O1Pt&#10;Fjew2YbYe1SQrwQwi403PbYKTh8v2RZYTBqNHjxaBd82wq6+vqp0afwF3+18TC2jEIylVtClNJac&#10;x6azTseVHy3S7dMHpxPJ0HIT9IXC3cDXQmy40z3Sh06P9qmzzddxcgrk63r/3N+JQ+/mSZ/2PIg3&#10;PCh1e7M8PgBLdkl/ZvitT9Whpk5nP6GJbFCQyW1BYxLRpiiAkSWTUhKdifL7HHhd8f8r6h8AAAD/&#10;/wMAUEsBAi0AFAAGAAgAAAAhALaDOJL+AAAA4QEAABMAAAAAAAAAAAAAAAAAAAAAAFtDb250ZW50&#10;X1R5cGVzXS54bWxQSwECLQAUAAYACAAAACEAOP0h/9YAAACUAQAACwAAAAAAAAAAAAAAAAAvAQAA&#10;X3JlbHMvLnJlbHNQSwECLQAUAAYACAAAACEApymnqoEBAAD0AgAADgAAAAAAAAAAAAAAAAAuAgAA&#10;ZHJzL2Uyb0RvYy54bWxQSwECLQAUAAYACAAAACEAVk8JVOEAAAANAQAADwAAAAAAAAAAAAAAAADb&#10;AwAAZHJzL2Rvd25yZXYueG1sUEsFBgAAAAAEAAQA8wAAAOkEAAAAAA==&#10;" filled="f" stroked="f">
                <v:textbox style="mso-fit-shape-to-text:t">
                  <w:txbxContent>
                    <w:p w14:paraId="66C6F919" w14:textId="77777777" w:rsidR="00E10CF8" w:rsidRPr="001535C3" w:rsidRDefault="00E10CF8" w:rsidP="00E10CF8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proofErr w:type="gramStart"/>
                      <w:r w:rsidRPr="001535C3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55E67" w:rsidRPr="00A66D35">
        <w:rPr>
          <w:rFonts w:asciiTheme="minorHAnsi" w:hAnsiTheme="minorHAnsi"/>
          <w:b/>
          <w:bCs/>
        </w:rPr>
        <w:t xml:space="preserve">Supplementary </w:t>
      </w:r>
      <w:r w:rsidR="002A2B38">
        <w:rPr>
          <w:rFonts w:asciiTheme="minorHAnsi" w:hAnsiTheme="minorHAnsi"/>
          <w:b/>
          <w:bCs/>
        </w:rPr>
        <w:t>Figure 4</w:t>
      </w:r>
      <w:r w:rsidR="0006470A" w:rsidRPr="00A66D35">
        <w:rPr>
          <w:rFonts w:asciiTheme="minorHAnsi" w:hAnsiTheme="minorHAnsi"/>
          <w:b/>
          <w:bCs/>
        </w:rPr>
        <w:t xml:space="preserve">. The effects of CNVs </w:t>
      </w:r>
      <w:r w:rsidR="000618A2" w:rsidRPr="00A66D35">
        <w:rPr>
          <w:rFonts w:asciiTheme="minorHAnsi" w:hAnsiTheme="minorHAnsi"/>
          <w:b/>
          <w:bCs/>
        </w:rPr>
        <w:t xml:space="preserve">at CREs </w:t>
      </w:r>
      <w:r w:rsidR="0006470A" w:rsidRPr="00A66D35">
        <w:rPr>
          <w:rFonts w:asciiTheme="minorHAnsi" w:hAnsiTheme="minorHAnsi"/>
          <w:b/>
          <w:bCs/>
        </w:rPr>
        <w:t>on gene expression in MM.</w:t>
      </w:r>
      <w:r w:rsidR="0006470A" w:rsidRPr="00A66D35">
        <w:rPr>
          <w:rFonts w:asciiTheme="minorHAnsi" w:hAnsiTheme="minorHAnsi"/>
        </w:rPr>
        <w:t xml:space="preserve"> Boxplots show differential gene expression between CNV unaffected (blue) versus CNV affected samples (red) at CREs interacting with promoters of (a) </w:t>
      </w:r>
      <w:r w:rsidR="00010759" w:rsidRPr="00A66D35">
        <w:rPr>
          <w:rFonts w:asciiTheme="minorHAnsi" w:hAnsiTheme="minorHAnsi"/>
          <w:i/>
        </w:rPr>
        <w:t>PACS2</w:t>
      </w:r>
      <w:r w:rsidR="00010759" w:rsidRPr="00A66D35">
        <w:rPr>
          <w:rFonts w:asciiTheme="minorHAnsi" w:hAnsiTheme="minorHAnsi"/>
        </w:rPr>
        <w:t xml:space="preserve"> (</w:t>
      </w:r>
      <w:r w:rsidR="00010759" w:rsidRPr="00A66D35">
        <w:rPr>
          <w:rFonts w:asciiTheme="minorHAnsi" w:hAnsiTheme="minorHAnsi"/>
          <w:i/>
        </w:rPr>
        <w:t>n</w:t>
      </w:r>
      <w:r w:rsidR="00010759" w:rsidRPr="00A66D35">
        <w:rPr>
          <w:rFonts w:asciiTheme="minorHAnsi" w:hAnsiTheme="minorHAnsi"/>
        </w:rPr>
        <w:t xml:space="preserve"> = 333 versus </w:t>
      </w:r>
      <w:r w:rsidR="00010759" w:rsidRPr="00A66D35">
        <w:rPr>
          <w:rFonts w:asciiTheme="minorHAnsi" w:hAnsiTheme="minorHAnsi"/>
          <w:i/>
        </w:rPr>
        <w:t>n</w:t>
      </w:r>
      <w:r w:rsidR="00010759" w:rsidRPr="00A66D35">
        <w:rPr>
          <w:rFonts w:asciiTheme="minorHAnsi" w:hAnsiTheme="minorHAnsi"/>
        </w:rPr>
        <w:t xml:space="preserve"> = 21); (b) </w:t>
      </w:r>
      <w:r w:rsidR="00010759" w:rsidRPr="00A66D35">
        <w:rPr>
          <w:rFonts w:asciiTheme="minorHAnsi" w:hAnsiTheme="minorHAnsi"/>
          <w:i/>
        </w:rPr>
        <w:t>TEX22</w:t>
      </w:r>
      <w:r w:rsidR="00010759" w:rsidRPr="00A66D35">
        <w:rPr>
          <w:rFonts w:asciiTheme="minorHAnsi" w:hAnsiTheme="minorHAnsi"/>
        </w:rPr>
        <w:t xml:space="preserve"> (</w:t>
      </w:r>
      <w:r w:rsidR="00010759" w:rsidRPr="00A66D35">
        <w:rPr>
          <w:rFonts w:asciiTheme="minorHAnsi" w:hAnsiTheme="minorHAnsi"/>
          <w:i/>
        </w:rPr>
        <w:t>n</w:t>
      </w:r>
      <w:r w:rsidR="00010759" w:rsidRPr="00A66D35">
        <w:rPr>
          <w:rFonts w:asciiTheme="minorHAnsi" w:hAnsiTheme="minorHAnsi"/>
        </w:rPr>
        <w:t xml:space="preserve"> = 333 versus </w:t>
      </w:r>
      <w:r w:rsidR="00010759" w:rsidRPr="00A66D35">
        <w:rPr>
          <w:rFonts w:asciiTheme="minorHAnsi" w:hAnsiTheme="minorHAnsi"/>
          <w:i/>
        </w:rPr>
        <w:t>n</w:t>
      </w:r>
      <w:r w:rsidR="00010759" w:rsidRPr="00A66D35">
        <w:rPr>
          <w:rFonts w:asciiTheme="minorHAnsi" w:hAnsiTheme="minorHAnsi"/>
        </w:rPr>
        <w:t xml:space="preserve"> = 12); (</w:t>
      </w:r>
      <w:r w:rsidR="00010759" w:rsidRPr="00A66D35">
        <w:rPr>
          <w:rFonts w:asciiTheme="minorHAnsi" w:hAnsiTheme="minorHAnsi"/>
          <w:i/>
        </w:rPr>
        <w:t>c</w:t>
      </w:r>
      <w:r w:rsidR="00010759" w:rsidRPr="00A66D35">
        <w:rPr>
          <w:rFonts w:asciiTheme="minorHAnsi" w:hAnsiTheme="minorHAnsi"/>
        </w:rPr>
        <w:t xml:space="preserve">) </w:t>
      </w:r>
      <w:r w:rsidR="00010759" w:rsidRPr="00A66D35">
        <w:rPr>
          <w:rFonts w:asciiTheme="minorHAnsi" w:hAnsiTheme="minorHAnsi"/>
          <w:i/>
        </w:rPr>
        <w:t>PLD4</w:t>
      </w:r>
      <w:r w:rsidR="00010759" w:rsidRPr="00A66D35">
        <w:rPr>
          <w:rFonts w:asciiTheme="minorHAnsi" w:hAnsiTheme="minorHAnsi"/>
        </w:rPr>
        <w:t xml:space="preserve"> (</w:t>
      </w:r>
      <w:r w:rsidR="00010759" w:rsidRPr="00A66D35">
        <w:rPr>
          <w:rFonts w:asciiTheme="minorHAnsi" w:hAnsiTheme="minorHAnsi"/>
          <w:i/>
        </w:rPr>
        <w:t>n</w:t>
      </w:r>
      <w:r w:rsidR="00010759" w:rsidRPr="00A66D35">
        <w:rPr>
          <w:rFonts w:asciiTheme="minorHAnsi" w:hAnsiTheme="minorHAnsi"/>
        </w:rPr>
        <w:t xml:space="preserve"> = 352 versus</w:t>
      </w:r>
      <w:r w:rsidR="00010759" w:rsidRPr="00A66D35">
        <w:rPr>
          <w:rFonts w:asciiTheme="minorHAnsi" w:hAnsiTheme="minorHAnsi"/>
          <w:i/>
        </w:rPr>
        <w:t xml:space="preserve"> </w:t>
      </w:r>
      <w:r w:rsidR="00CE6D0E" w:rsidRPr="00A66D35">
        <w:rPr>
          <w:rFonts w:asciiTheme="minorHAnsi" w:hAnsiTheme="minorHAnsi"/>
          <w:i/>
        </w:rPr>
        <w:t>n</w:t>
      </w:r>
      <w:r w:rsidR="000618A2" w:rsidRPr="00A66D35">
        <w:rPr>
          <w:rFonts w:asciiTheme="minorHAnsi" w:hAnsiTheme="minorHAnsi"/>
        </w:rPr>
        <w:t xml:space="preserve"> </w:t>
      </w:r>
      <w:r w:rsidR="00CE6D0E" w:rsidRPr="00A66D35">
        <w:rPr>
          <w:rFonts w:asciiTheme="minorHAnsi" w:hAnsiTheme="minorHAnsi"/>
        </w:rPr>
        <w:t xml:space="preserve">= </w:t>
      </w:r>
      <w:r w:rsidR="00010759" w:rsidRPr="00A66D35">
        <w:rPr>
          <w:rFonts w:asciiTheme="minorHAnsi" w:hAnsiTheme="minorHAnsi"/>
        </w:rPr>
        <w:t xml:space="preserve">8); </w:t>
      </w:r>
      <w:r w:rsidR="001F7B84" w:rsidRPr="00A66D35">
        <w:rPr>
          <w:rFonts w:asciiTheme="minorHAnsi" w:hAnsiTheme="minorHAnsi"/>
        </w:rPr>
        <w:t>(d)</w:t>
      </w:r>
      <w:r w:rsidR="00226038" w:rsidRPr="00A66D35">
        <w:rPr>
          <w:rFonts w:asciiTheme="minorHAnsi" w:hAnsiTheme="minorHAnsi"/>
        </w:rPr>
        <w:t xml:space="preserve"> </w:t>
      </w:r>
      <w:r w:rsidR="0006470A" w:rsidRPr="00A66D35">
        <w:rPr>
          <w:rFonts w:asciiTheme="minorHAnsi" w:hAnsiTheme="minorHAnsi"/>
          <w:i/>
        </w:rPr>
        <w:t>KDM3B</w:t>
      </w:r>
      <w:r w:rsidR="0006470A" w:rsidRPr="00A66D35">
        <w:rPr>
          <w:rFonts w:asciiTheme="minorHAnsi" w:hAnsiTheme="minorHAnsi"/>
        </w:rPr>
        <w:t xml:space="preserve"> (</w:t>
      </w:r>
      <w:r w:rsidR="0006470A" w:rsidRPr="00A66D35">
        <w:rPr>
          <w:rFonts w:asciiTheme="minorHAnsi" w:hAnsiTheme="minorHAnsi"/>
          <w:i/>
        </w:rPr>
        <w:t>n</w:t>
      </w:r>
      <w:r w:rsidR="0006470A" w:rsidRPr="00A66D35">
        <w:rPr>
          <w:rFonts w:asciiTheme="minorHAnsi" w:hAnsiTheme="minorHAnsi"/>
        </w:rPr>
        <w:t xml:space="preserve"> = 285 versus </w:t>
      </w:r>
      <w:r w:rsidR="0006470A" w:rsidRPr="00A66D35">
        <w:rPr>
          <w:rFonts w:asciiTheme="minorHAnsi" w:hAnsiTheme="minorHAnsi"/>
          <w:i/>
        </w:rPr>
        <w:t>n</w:t>
      </w:r>
      <w:r w:rsidR="0006470A" w:rsidRPr="00A66D35">
        <w:rPr>
          <w:rFonts w:asciiTheme="minorHAnsi" w:hAnsiTheme="minorHAnsi"/>
        </w:rPr>
        <w:t xml:space="preserve"> = 9);</w:t>
      </w:r>
      <w:r w:rsidR="001F7B84" w:rsidRPr="00A66D35">
        <w:rPr>
          <w:rFonts w:asciiTheme="minorHAnsi" w:hAnsiTheme="minorHAnsi"/>
        </w:rPr>
        <w:t xml:space="preserve"> (e</w:t>
      </w:r>
      <w:r w:rsidR="00226038" w:rsidRPr="00A66D35">
        <w:rPr>
          <w:rFonts w:asciiTheme="minorHAnsi" w:hAnsiTheme="minorHAnsi"/>
        </w:rPr>
        <w:t xml:space="preserve">) </w:t>
      </w:r>
      <w:r w:rsidR="0006470A" w:rsidRPr="00A66D35">
        <w:rPr>
          <w:rFonts w:asciiTheme="minorHAnsi" w:hAnsiTheme="minorHAnsi"/>
          <w:i/>
        </w:rPr>
        <w:t>RAB36</w:t>
      </w:r>
      <w:r w:rsidR="0006470A" w:rsidRPr="00A66D35">
        <w:rPr>
          <w:rFonts w:asciiTheme="minorHAnsi" w:hAnsiTheme="minorHAnsi"/>
        </w:rPr>
        <w:t xml:space="preserve"> </w:t>
      </w:r>
      <w:r w:rsidR="00533494" w:rsidRPr="00A66D35">
        <w:rPr>
          <w:rFonts w:asciiTheme="minorHAnsi" w:hAnsiTheme="minorHAnsi"/>
        </w:rPr>
        <w:t>(</w:t>
      </w:r>
      <w:r w:rsidR="00533494" w:rsidRPr="00A66D35">
        <w:rPr>
          <w:rFonts w:asciiTheme="minorHAnsi" w:hAnsiTheme="minorHAnsi"/>
          <w:i/>
        </w:rPr>
        <w:t>n</w:t>
      </w:r>
      <w:r w:rsidR="00533494" w:rsidRPr="00A66D35">
        <w:rPr>
          <w:rFonts w:asciiTheme="minorHAnsi" w:hAnsiTheme="minorHAnsi"/>
        </w:rPr>
        <w:t xml:space="preserve"> = 236 versus </w:t>
      </w:r>
      <w:r w:rsidR="00533494" w:rsidRPr="00A66D35">
        <w:rPr>
          <w:rFonts w:asciiTheme="minorHAnsi" w:hAnsiTheme="minorHAnsi"/>
          <w:i/>
        </w:rPr>
        <w:t>n</w:t>
      </w:r>
      <w:r w:rsidR="00533494" w:rsidRPr="00A66D35">
        <w:rPr>
          <w:rFonts w:asciiTheme="minorHAnsi" w:hAnsiTheme="minorHAnsi"/>
        </w:rPr>
        <w:t xml:space="preserve"> = 133); </w:t>
      </w:r>
      <w:r w:rsidR="001F7B84" w:rsidRPr="00A66D35">
        <w:rPr>
          <w:rFonts w:asciiTheme="minorHAnsi" w:hAnsiTheme="minorHAnsi"/>
        </w:rPr>
        <w:t>and (f</w:t>
      </w:r>
      <w:r w:rsidR="00226038" w:rsidRPr="00A66D35">
        <w:rPr>
          <w:rFonts w:asciiTheme="minorHAnsi" w:hAnsiTheme="minorHAnsi"/>
        </w:rPr>
        <w:t xml:space="preserve">) </w:t>
      </w:r>
      <w:r w:rsidR="00533494" w:rsidRPr="00A66D35">
        <w:rPr>
          <w:rFonts w:asciiTheme="minorHAnsi" w:hAnsiTheme="minorHAnsi"/>
          <w:i/>
        </w:rPr>
        <w:t>SP110</w:t>
      </w:r>
      <w:r w:rsidR="00533494" w:rsidRPr="00A66D35">
        <w:rPr>
          <w:rFonts w:asciiTheme="minorHAnsi" w:hAnsiTheme="minorHAnsi"/>
        </w:rPr>
        <w:t xml:space="preserve"> (</w:t>
      </w:r>
      <w:r w:rsidR="00533494" w:rsidRPr="00A66D35">
        <w:rPr>
          <w:rFonts w:asciiTheme="minorHAnsi" w:hAnsiTheme="minorHAnsi"/>
          <w:i/>
        </w:rPr>
        <w:t>n</w:t>
      </w:r>
      <w:r w:rsidR="00533494" w:rsidRPr="00A66D35">
        <w:rPr>
          <w:rFonts w:asciiTheme="minorHAnsi" w:hAnsiTheme="minorHAnsi"/>
        </w:rPr>
        <w:t xml:space="preserve"> = 462 versus </w:t>
      </w:r>
      <w:r w:rsidR="00533494" w:rsidRPr="00A66D35">
        <w:rPr>
          <w:rFonts w:asciiTheme="minorHAnsi" w:hAnsiTheme="minorHAnsi"/>
          <w:i/>
        </w:rPr>
        <w:t>n</w:t>
      </w:r>
      <w:r w:rsidR="00A66D35" w:rsidRPr="00A66D35">
        <w:rPr>
          <w:rFonts w:asciiTheme="minorHAnsi" w:hAnsiTheme="minorHAnsi"/>
        </w:rPr>
        <w:t xml:space="preserve"> = 7).</w:t>
      </w:r>
      <w:r w:rsidR="00533494" w:rsidRPr="00A66D35">
        <w:rPr>
          <w:rFonts w:asciiTheme="minorHAnsi" w:hAnsiTheme="minorHAnsi"/>
        </w:rPr>
        <w:t xml:space="preserve"> </w:t>
      </w:r>
      <w:r w:rsidR="0006470A" w:rsidRPr="00A66D35">
        <w:rPr>
          <w:rFonts w:asciiTheme="minorHAnsi" w:hAnsiTheme="minorHAnsi"/>
        </w:rPr>
        <w:t xml:space="preserve">* </w:t>
      </w:r>
      <w:r w:rsidR="0006470A" w:rsidRPr="00A66D35">
        <w:rPr>
          <w:rFonts w:asciiTheme="minorHAnsi" w:hAnsiTheme="minorHAnsi"/>
          <w:i/>
          <w:iCs/>
        </w:rPr>
        <w:t>Q</w:t>
      </w:r>
      <w:r w:rsidR="00A66D35" w:rsidRPr="00A66D35">
        <w:rPr>
          <w:rFonts w:asciiTheme="minorHAnsi" w:hAnsiTheme="minorHAnsi"/>
        </w:rPr>
        <w:t xml:space="preserve"> &lt; 0.1, ** Q &lt; 0.05,</w:t>
      </w:r>
      <w:r w:rsidR="0006470A" w:rsidRPr="00A66D35">
        <w:rPr>
          <w:rFonts w:asciiTheme="minorHAnsi" w:hAnsiTheme="minorHAnsi"/>
        </w:rPr>
        <w:t xml:space="preserve"> **** Q &lt; 0.001. Amp, amplification. Del, deletion. </w:t>
      </w:r>
      <w:r w:rsidR="00572F74">
        <w:rPr>
          <w:rFonts w:asciiTheme="minorHAnsi" w:hAnsiTheme="minorHAnsi"/>
        </w:rPr>
        <w:t>The hinges of the boxplot indicate the first and third quartile range.</w:t>
      </w:r>
      <w:r w:rsidR="002A2B38">
        <w:rPr>
          <w:rFonts w:asciiTheme="minorHAnsi" w:hAnsiTheme="minorHAnsi"/>
        </w:rPr>
        <w:br w:type="page"/>
      </w:r>
      <w:r w:rsidR="002A2B38">
        <w:rPr>
          <w:rFonts w:asciiTheme="minorHAnsi" w:hAnsiTheme="minorHAnsi"/>
          <w:b/>
          <w:noProof/>
          <w:sz w:val="22"/>
          <w:lang w:val="en-GB" w:eastAsia="en-GB"/>
        </w:rPr>
        <w:lastRenderedPageBreak/>
        <w:drawing>
          <wp:anchor distT="0" distB="0" distL="114300" distR="114300" simplePos="0" relativeHeight="251669504" behindDoc="0" locked="0" layoutInCell="1" allowOverlap="1" wp14:anchorId="2BF3E8DB" wp14:editId="2B26E12C">
            <wp:simplePos x="0" y="0"/>
            <wp:positionH relativeFrom="column">
              <wp:posOffset>-8255</wp:posOffset>
            </wp:positionH>
            <wp:positionV relativeFrom="paragraph">
              <wp:posOffset>119947</wp:posOffset>
            </wp:positionV>
            <wp:extent cx="5731510" cy="5731510"/>
            <wp:effectExtent l="0" t="0" r="2540" b="2540"/>
            <wp:wrapThrough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hrough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_Fig1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86EA0">
        <w:rPr>
          <w:rFonts w:asciiTheme="minorHAnsi" w:hAnsiTheme="minorHAnsi"/>
          <w:b/>
        </w:rPr>
        <w:t>Supplementary Figure 5</w:t>
      </w:r>
      <w:r w:rsidR="002A2B38" w:rsidRPr="004C5532">
        <w:rPr>
          <w:rFonts w:asciiTheme="minorHAnsi" w:hAnsiTheme="minorHAnsi"/>
          <w:b/>
        </w:rPr>
        <w:t xml:space="preserve">. Summary of amplifications and deletions in 725 MM samples. </w:t>
      </w:r>
      <w:bookmarkStart w:id="0" w:name="_GoBack"/>
      <w:bookmarkEnd w:id="0"/>
      <w:r w:rsidR="002A2B38" w:rsidRPr="004C5532">
        <w:rPr>
          <w:rFonts w:asciiTheme="minorHAnsi" w:hAnsiTheme="minorHAnsi"/>
        </w:rPr>
        <w:t xml:space="preserve">The proportion of samples with amplifications (cyan) and deletions (orange) overlapping each </w:t>
      </w:r>
      <w:proofErr w:type="spellStart"/>
      <w:r w:rsidR="002A2B38" w:rsidRPr="004C5532">
        <w:rPr>
          <w:rFonts w:asciiTheme="minorHAnsi" w:hAnsiTheme="minorHAnsi"/>
        </w:rPr>
        <w:t>cytoband</w:t>
      </w:r>
      <w:proofErr w:type="spellEnd"/>
      <w:r w:rsidR="002A2B38" w:rsidRPr="004C5532">
        <w:rPr>
          <w:rFonts w:asciiTheme="minorHAnsi" w:hAnsiTheme="minorHAnsi"/>
        </w:rPr>
        <w:t xml:space="preserve"> is plotted by karyoplotR</w:t>
      </w:r>
      <w:r w:rsidR="002A2B38" w:rsidRPr="004C5532">
        <w:rPr>
          <w:rFonts w:asciiTheme="minorHAnsi" w:hAnsiTheme="minorHAnsi"/>
        </w:rPr>
        <w:fldChar w:fldCharType="begin"/>
      </w:r>
      <w:r w:rsidR="002A2B38" w:rsidRPr="004C5532">
        <w:rPr>
          <w:rFonts w:asciiTheme="minorHAnsi" w:hAnsiTheme="minorHAnsi"/>
        </w:rPr>
        <w:instrText xml:space="preserve"> ADDIN EN.CITE &lt;EndNote&gt;&lt;Cite&gt;&lt;Author&gt;Gel&lt;/Author&gt;&lt;Year&gt;2017&lt;/Year&gt;&lt;RecNum&gt;164&lt;/RecNum&gt;&lt;DisplayText&gt;&lt;style face="superscript"&gt;57&lt;/style&gt;&lt;/DisplayText&gt;&lt;record&gt;&lt;rec-number&gt;164&lt;/rec-number&gt;&lt;foreign-keys&gt;&lt;key app="EN" db-id="daapertvzzfppcerpfrparexsre2rtffdez5" timestamp="1509362672"&gt;164&lt;/key&gt;&lt;/foreign-keys&gt;&lt;ref-type name="Journal Article"&gt;17&lt;/ref-type&gt;&lt;contributors&gt;&lt;authors&gt;&lt;author&gt;Gel, B.&lt;/author&gt;&lt;author&gt;Serra, E.&lt;/author&gt;&lt;/authors&gt;&lt;/contributors&gt;&lt;auth-address&gt;Hereditary Cancer Group, Program for Predictive and Personalized Medicine of Cancer - Germans Trias i Pujol Research Institute (PMPPC-IGTP), Campus Can Ruti, Badalona, Spain.&amp;#xD;Ciberonc.&lt;/auth-address&gt;&lt;titles&gt;&lt;title&gt;karyoploteR: an R/Bioconductor package to plot customizable genomes displaying arbitrary data&lt;/title&gt;&lt;secondary-title&gt;Bioinformatics&lt;/secondary-title&gt;&lt;/titles&gt;&lt;periodical&gt;&lt;full-title&gt;Bioinformatics&lt;/full-title&gt;&lt;/periodical&gt;&lt;pages&gt;3088-3090&lt;/pages&gt;&lt;volume&gt;33&lt;/volume&gt;&lt;number&gt;19&lt;/number&gt;&lt;dates&gt;&lt;year&gt;2017&lt;/year&gt;&lt;pub-dates&gt;&lt;date&gt;Oct 01&lt;/date&gt;&lt;/pub-dates&gt;&lt;/dates&gt;&lt;isbn&gt;1367-4811 (Electronic)&amp;#xD;1367-4803 (Linking)&lt;/isbn&gt;&lt;accession-num&gt;28575171&lt;/accession-num&gt;&lt;urls&gt;&lt;related-urls&gt;&lt;url&gt;http://www.ncbi.nlm.nih.gov/pubmed/28575171&lt;/url&gt;&lt;/related-urls&gt;&lt;/urls&gt;&lt;electronic-resource-num&gt;10.1093/bioinformatics/btx346&lt;/electronic-resource-num&gt;&lt;/record&gt;&lt;/Cite&gt;&lt;/EndNote&gt;</w:instrText>
      </w:r>
      <w:r w:rsidR="002A2B38" w:rsidRPr="004C5532">
        <w:rPr>
          <w:rFonts w:asciiTheme="minorHAnsi" w:hAnsiTheme="minorHAnsi"/>
        </w:rPr>
        <w:fldChar w:fldCharType="separate"/>
      </w:r>
      <w:r w:rsidR="002A2B38" w:rsidRPr="004C5532">
        <w:rPr>
          <w:rFonts w:asciiTheme="minorHAnsi" w:hAnsiTheme="minorHAnsi"/>
          <w:noProof/>
          <w:vertAlign w:val="superscript"/>
        </w:rPr>
        <w:t>57</w:t>
      </w:r>
      <w:r w:rsidR="002A2B38" w:rsidRPr="004C5532">
        <w:rPr>
          <w:rFonts w:asciiTheme="minorHAnsi" w:hAnsiTheme="minorHAnsi"/>
        </w:rPr>
        <w:fldChar w:fldCharType="end"/>
      </w:r>
      <w:r w:rsidR="002A2B38" w:rsidRPr="004C5532">
        <w:rPr>
          <w:rFonts w:asciiTheme="minorHAnsi" w:hAnsiTheme="minorHAnsi"/>
        </w:rPr>
        <w:t>. The frequent deletions (orange peaks) at 2p11.2, 14q32.33 and 22q11.22 overlap</w:t>
      </w:r>
      <w:r w:rsidR="002A2B38">
        <w:rPr>
          <w:rFonts w:asciiTheme="minorHAnsi" w:hAnsiTheme="minorHAnsi"/>
        </w:rPr>
        <w:t xml:space="preserve"> with the immunoglobulin loci IGK, IGH, and IGL</w:t>
      </w:r>
      <w:r w:rsidR="002A2B38" w:rsidRPr="004C5532">
        <w:rPr>
          <w:rFonts w:asciiTheme="minorHAnsi" w:hAnsiTheme="minorHAnsi"/>
        </w:rPr>
        <w:t xml:space="preserve"> respectively. </w:t>
      </w:r>
    </w:p>
    <w:p w14:paraId="7B2FFDC8" w14:textId="77777777" w:rsidR="002A2B38" w:rsidRDefault="002A2B38">
      <w:pPr>
        <w:rPr>
          <w:rFonts w:asciiTheme="minorHAnsi" w:hAnsiTheme="minorHAnsi"/>
        </w:rPr>
      </w:pPr>
    </w:p>
    <w:p w14:paraId="55A342CE" w14:textId="253B710B" w:rsidR="005624AE" w:rsidRDefault="005624AE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746C6E09" w14:textId="19A71DEA" w:rsidR="001535C3" w:rsidRDefault="005624AE" w:rsidP="00A66D35">
      <w:pPr>
        <w:tabs>
          <w:tab w:val="left" w:pos="2582"/>
        </w:tabs>
        <w:rPr>
          <w:rFonts w:asciiTheme="minorHAnsi" w:hAnsiTheme="minorHAnsi"/>
        </w:rPr>
      </w:pPr>
      <w:r>
        <w:rPr>
          <w:rFonts w:asciiTheme="minorHAnsi" w:hAnsiTheme="minorHAnsi"/>
          <w:noProof/>
          <w:lang w:val="en-GB" w:eastAsia="en-GB"/>
        </w:rPr>
        <w:lastRenderedPageBreak/>
        <w:drawing>
          <wp:inline distT="0" distB="0" distL="0" distR="0" wp14:anchorId="3B334864" wp14:editId="24E47AD8">
            <wp:extent cx="6176505" cy="6186616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ircos.png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0" t="6324" r="6001" b="5714"/>
                    <a:stretch/>
                  </pic:blipFill>
                  <pic:spPr bwMode="auto">
                    <a:xfrm>
                      <a:off x="0" y="0"/>
                      <a:ext cx="6191498" cy="6201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DFFB2A" w14:textId="7BC59C03" w:rsidR="005624AE" w:rsidRPr="00A66D35" w:rsidRDefault="005624AE" w:rsidP="005624AE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Supplementary Figure 6</w:t>
      </w:r>
      <w:r w:rsidRPr="00A312A5">
        <w:rPr>
          <w:rFonts w:asciiTheme="minorHAnsi" w:hAnsiTheme="minorHAnsi"/>
          <w:b/>
        </w:rPr>
        <w:t xml:space="preserve">. </w:t>
      </w:r>
      <w:proofErr w:type="spellStart"/>
      <w:r w:rsidRPr="00A312A5">
        <w:rPr>
          <w:rFonts w:asciiTheme="minorHAnsi" w:hAnsiTheme="minorHAnsi"/>
          <w:b/>
        </w:rPr>
        <w:t>Circos</w:t>
      </w:r>
      <w:proofErr w:type="spellEnd"/>
      <w:r w:rsidRPr="00A312A5">
        <w:rPr>
          <w:rFonts w:asciiTheme="minorHAnsi" w:hAnsiTheme="minorHAnsi"/>
          <w:b/>
        </w:rPr>
        <w:t xml:space="preserve"> plot of common translocations (&gt; 5 samples)</w:t>
      </w:r>
      <w:r w:rsidRPr="0034631F">
        <w:rPr>
          <w:rFonts w:asciiTheme="minorHAnsi" w:hAnsiTheme="minorHAnsi"/>
        </w:rPr>
        <w:t xml:space="preserve">. IGK (chr2) IGH (chr14) and IGL (chr22) translocations are depicted in red, green and orange, respectively. </w:t>
      </w:r>
      <w:r w:rsidRPr="00A312A5">
        <w:rPr>
          <w:rFonts w:asciiTheme="minorHAnsi" w:hAnsiTheme="minorHAnsi"/>
          <w:i/>
        </w:rPr>
        <w:t>MYC</w:t>
      </w:r>
      <w:r w:rsidRPr="0034631F">
        <w:rPr>
          <w:rFonts w:asciiTheme="minorHAnsi" w:hAnsiTheme="minorHAnsi"/>
        </w:rPr>
        <w:t xml:space="preserve"> translocations in blue. The ribbon is centered on the </w:t>
      </w:r>
      <w:proofErr w:type="spellStart"/>
      <w:r w:rsidRPr="0034631F">
        <w:rPr>
          <w:rFonts w:asciiTheme="minorHAnsi" w:hAnsiTheme="minorHAnsi"/>
        </w:rPr>
        <w:t>cytoband</w:t>
      </w:r>
      <w:proofErr w:type="spellEnd"/>
      <w:r w:rsidRPr="0034631F">
        <w:rPr>
          <w:rFonts w:asciiTheme="minorHAnsi" w:hAnsiTheme="minorHAnsi"/>
        </w:rPr>
        <w:t xml:space="preserve"> implicated with the ribbon width proportional to the number of affected samples.</w:t>
      </w:r>
    </w:p>
    <w:sectPr w:rsidR="005624AE" w:rsidRPr="00A66D35">
      <w:footerReference w:type="defaul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3C97B" w14:textId="77777777" w:rsidR="00803F9D" w:rsidRDefault="00803F9D" w:rsidP="00803F9D">
      <w:pPr>
        <w:spacing w:after="0" w:line="240" w:lineRule="auto"/>
      </w:pPr>
      <w:r>
        <w:separator/>
      </w:r>
    </w:p>
  </w:endnote>
  <w:endnote w:type="continuationSeparator" w:id="0">
    <w:p w14:paraId="303A160A" w14:textId="77777777" w:rsidR="00803F9D" w:rsidRDefault="00803F9D" w:rsidP="00803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+mn-ea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5021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87C650" w14:textId="202B50C4" w:rsidR="00803F9D" w:rsidRDefault="00803F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D6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60E019" w14:textId="77777777" w:rsidR="00803F9D" w:rsidRDefault="00803F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CB0E0" w14:textId="77777777" w:rsidR="00803F9D" w:rsidRDefault="00803F9D" w:rsidP="00803F9D">
      <w:pPr>
        <w:spacing w:after="0" w:line="240" w:lineRule="auto"/>
      </w:pPr>
      <w:r>
        <w:separator/>
      </w:r>
    </w:p>
  </w:footnote>
  <w:footnote w:type="continuationSeparator" w:id="0">
    <w:p w14:paraId="3886A766" w14:textId="77777777" w:rsidR="00803F9D" w:rsidRDefault="00803F9D" w:rsidP="00803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77C"/>
    <w:rsid w:val="00010759"/>
    <w:rsid w:val="000134B7"/>
    <w:rsid w:val="000227E0"/>
    <w:rsid w:val="000618A2"/>
    <w:rsid w:val="0006470A"/>
    <w:rsid w:val="000B416C"/>
    <w:rsid w:val="000D596E"/>
    <w:rsid w:val="000F32CB"/>
    <w:rsid w:val="00125FFB"/>
    <w:rsid w:val="001535C3"/>
    <w:rsid w:val="001C21D5"/>
    <w:rsid w:val="001D0384"/>
    <w:rsid w:val="001F3212"/>
    <w:rsid w:val="001F7B84"/>
    <w:rsid w:val="0020205A"/>
    <w:rsid w:val="00212AD0"/>
    <w:rsid w:val="00225C06"/>
    <w:rsid w:val="00226038"/>
    <w:rsid w:val="00250594"/>
    <w:rsid w:val="00275833"/>
    <w:rsid w:val="00282251"/>
    <w:rsid w:val="00283C35"/>
    <w:rsid w:val="00283E7A"/>
    <w:rsid w:val="002A2B38"/>
    <w:rsid w:val="002D4F76"/>
    <w:rsid w:val="002E237A"/>
    <w:rsid w:val="002E4278"/>
    <w:rsid w:val="00300D88"/>
    <w:rsid w:val="00350E3D"/>
    <w:rsid w:val="003637FC"/>
    <w:rsid w:val="003708BB"/>
    <w:rsid w:val="003F7672"/>
    <w:rsid w:val="00404DCE"/>
    <w:rsid w:val="00413B9C"/>
    <w:rsid w:val="00454073"/>
    <w:rsid w:val="0047640D"/>
    <w:rsid w:val="004C3338"/>
    <w:rsid w:val="004C384D"/>
    <w:rsid w:val="004C5532"/>
    <w:rsid w:val="004F12C9"/>
    <w:rsid w:val="005110DD"/>
    <w:rsid w:val="00517D52"/>
    <w:rsid w:val="00525CA1"/>
    <w:rsid w:val="00533494"/>
    <w:rsid w:val="00552CFA"/>
    <w:rsid w:val="005624AE"/>
    <w:rsid w:val="00564727"/>
    <w:rsid w:val="00570642"/>
    <w:rsid w:val="00572F74"/>
    <w:rsid w:val="00597F92"/>
    <w:rsid w:val="00616DC7"/>
    <w:rsid w:val="0067395C"/>
    <w:rsid w:val="00692D8A"/>
    <w:rsid w:val="00732FC4"/>
    <w:rsid w:val="00753251"/>
    <w:rsid w:val="00764CF7"/>
    <w:rsid w:val="007A680B"/>
    <w:rsid w:val="007F3851"/>
    <w:rsid w:val="00803F9D"/>
    <w:rsid w:val="00816211"/>
    <w:rsid w:val="008629D5"/>
    <w:rsid w:val="00881ABC"/>
    <w:rsid w:val="008E6B88"/>
    <w:rsid w:val="00912901"/>
    <w:rsid w:val="00927C99"/>
    <w:rsid w:val="0093177C"/>
    <w:rsid w:val="00934A0E"/>
    <w:rsid w:val="0094248C"/>
    <w:rsid w:val="00943D60"/>
    <w:rsid w:val="00945E95"/>
    <w:rsid w:val="00953530"/>
    <w:rsid w:val="009557F4"/>
    <w:rsid w:val="00955E67"/>
    <w:rsid w:val="0096053C"/>
    <w:rsid w:val="00984707"/>
    <w:rsid w:val="00986EA0"/>
    <w:rsid w:val="0099467F"/>
    <w:rsid w:val="00A0197F"/>
    <w:rsid w:val="00A17162"/>
    <w:rsid w:val="00A41D3F"/>
    <w:rsid w:val="00A5099C"/>
    <w:rsid w:val="00A609D8"/>
    <w:rsid w:val="00A66D35"/>
    <w:rsid w:val="00A66DB0"/>
    <w:rsid w:val="00A70375"/>
    <w:rsid w:val="00A96EC0"/>
    <w:rsid w:val="00AD2DD7"/>
    <w:rsid w:val="00AE4911"/>
    <w:rsid w:val="00B561A9"/>
    <w:rsid w:val="00B60A82"/>
    <w:rsid w:val="00B740BD"/>
    <w:rsid w:val="00B742B6"/>
    <w:rsid w:val="00B76D81"/>
    <w:rsid w:val="00B77C7C"/>
    <w:rsid w:val="00BD23CA"/>
    <w:rsid w:val="00BF1C34"/>
    <w:rsid w:val="00C958D2"/>
    <w:rsid w:val="00CB0076"/>
    <w:rsid w:val="00CC0239"/>
    <w:rsid w:val="00CC45A1"/>
    <w:rsid w:val="00CD44FC"/>
    <w:rsid w:val="00CE6D0E"/>
    <w:rsid w:val="00CF63C0"/>
    <w:rsid w:val="00D128DA"/>
    <w:rsid w:val="00D56CD7"/>
    <w:rsid w:val="00D96DF2"/>
    <w:rsid w:val="00DA22F9"/>
    <w:rsid w:val="00DE4BDC"/>
    <w:rsid w:val="00E10CF8"/>
    <w:rsid w:val="00E22A7D"/>
    <w:rsid w:val="00E24273"/>
    <w:rsid w:val="00E405C4"/>
    <w:rsid w:val="00E55818"/>
    <w:rsid w:val="00E76B82"/>
    <w:rsid w:val="00E821B5"/>
    <w:rsid w:val="00E84C87"/>
    <w:rsid w:val="00EA2102"/>
    <w:rsid w:val="00ED1204"/>
    <w:rsid w:val="00F42DCC"/>
    <w:rsid w:val="00F54FE7"/>
    <w:rsid w:val="00F96CBA"/>
    <w:rsid w:val="00FE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AB0B1"/>
  <w15:docId w15:val="{E36FE850-1A8D-44E7-B49C-0C8F3BC51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535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C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7C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C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C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C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C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3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F9D"/>
  </w:style>
  <w:style w:type="paragraph" w:styleId="Footer">
    <w:name w:val="footer"/>
    <w:basedOn w:val="Normal"/>
    <w:link w:val="FooterChar"/>
    <w:uiPriority w:val="99"/>
    <w:unhideWhenUsed/>
    <w:rsid w:val="00803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3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1F890E6-BB51-4E9F-AA7C-875A3919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6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Hoang</dc:creator>
  <cp:keywords/>
  <dc:description/>
  <cp:lastModifiedBy>Phuc Hoang</cp:lastModifiedBy>
  <cp:revision>52</cp:revision>
  <cp:lastPrinted>2017-12-20T17:35:00Z</cp:lastPrinted>
  <dcterms:created xsi:type="dcterms:W3CDTF">2017-09-13T16:28:00Z</dcterms:created>
  <dcterms:modified xsi:type="dcterms:W3CDTF">2018-02-16T14:14:00Z</dcterms:modified>
</cp:coreProperties>
</file>